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2492A" w14:textId="69B4F9D2" w:rsidR="00802463" w:rsidRPr="004F30CA" w:rsidRDefault="004F30CA" w:rsidP="004F30CA">
      <w:pPr>
        <w:rPr>
          <w:rFonts w:ascii="Times New Roman" w:hAnsi="Times New Roman" w:cs="Times New Roman"/>
          <w:b/>
          <w:bCs/>
        </w:rPr>
      </w:pPr>
      <w:r w:rsidRPr="004F30CA">
        <w:rPr>
          <w:rFonts w:ascii="Times New Roman" w:hAnsi="Times New Roman" w:cs="Times New Roman"/>
          <w:b/>
          <w:bCs/>
        </w:rPr>
        <w:t>S1</w:t>
      </w:r>
      <w:r w:rsidR="00602A26">
        <w:rPr>
          <w:rFonts w:ascii="Times New Roman" w:hAnsi="Times New Roman" w:cs="Times New Roman"/>
          <w:b/>
          <w:bCs/>
        </w:rPr>
        <w:t xml:space="preserve"> File</w:t>
      </w:r>
      <w:r w:rsidRPr="004F30CA">
        <w:rPr>
          <w:rFonts w:ascii="Times New Roman" w:hAnsi="Times New Roman" w:cs="Times New Roman"/>
          <w:b/>
          <w:bCs/>
        </w:rPr>
        <w:t>. Baseline descriptive characteristics and categorical analyses between physical activity predictors and grades</w:t>
      </w:r>
    </w:p>
    <w:p w14:paraId="7264ABE7" w14:textId="4ABD8EA5" w:rsidR="00D6630D" w:rsidRDefault="00D6630D">
      <w:pPr>
        <w:rPr>
          <w:rFonts w:ascii="Times New Roman" w:hAnsi="Times New Roman" w:cs="Times New Roman"/>
        </w:rPr>
      </w:pPr>
    </w:p>
    <w:p w14:paraId="3849CDC2" w14:textId="0C6F92F2" w:rsidR="000204F6" w:rsidRPr="00B15CF6" w:rsidRDefault="000204F6" w:rsidP="000204F6">
      <w:pPr>
        <w:spacing w:line="480" w:lineRule="auto"/>
        <w:rPr>
          <w:rFonts w:ascii="Times New Roman" w:hAnsi="Times New Roman" w:cs="Times New Roman"/>
          <w:b/>
          <w:bCs/>
        </w:rPr>
      </w:pPr>
      <w:r w:rsidRPr="005D368D">
        <w:rPr>
          <w:rFonts w:ascii="Times New Roman" w:hAnsi="Times New Roman" w:cs="Times New Roman"/>
          <w:b/>
        </w:rPr>
        <w:t>Table</w:t>
      </w:r>
      <w:r w:rsidR="00147B19">
        <w:rPr>
          <w:rFonts w:ascii="Times New Roman" w:hAnsi="Times New Roman" w:cs="Times New Roman"/>
          <w:b/>
        </w:rPr>
        <w:t xml:space="preserve"> 1</w:t>
      </w:r>
      <w:r w:rsidR="00236DE9">
        <w:rPr>
          <w:rFonts w:ascii="Times New Roman" w:hAnsi="Times New Roman" w:cs="Times New Roman"/>
          <w:b/>
        </w:rPr>
        <w:t>.</w:t>
      </w:r>
      <w:r w:rsidRPr="005D368D">
        <w:rPr>
          <w:rFonts w:ascii="Times New Roman" w:hAnsi="Times New Roman" w:cs="Times New Roman"/>
          <w:b/>
        </w:rPr>
        <w:t xml:space="preserve"> </w:t>
      </w:r>
      <w:r w:rsidRPr="00B15CF6">
        <w:rPr>
          <w:rFonts w:ascii="Times New Roman" w:hAnsi="Times New Roman" w:cs="Times New Roman"/>
          <w:b/>
          <w:bCs/>
        </w:rPr>
        <w:t xml:space="preserve">Baseline descriptive characteristics and comparisons of included and excluded participants from the COMPASS Study: Ontario and Alberta, </w:t>
      </w:r>
      <w:r>
        <w:rPr>
          <w:rFonts w:ascii="Times New Roman" w:hAnsi="Times New Roman" w:cs="Times New Roman"/>
          <w:b/>
          <w:bCs/>
        </w:rPr>
        <w:t>Canada (</w:t>
      </w:r>
      <w:r w:rsidRPr="00B15CF6">
        <w:rPr>
          <w:rFonts w:ascii="Times New Roman" w:hAnsi="Times New Roman" w:cs="Times New Roman"/>
          <w:b/>
          <w:bCs/>
        </w:rPr>
        <w:t>2013-2014/2015-2016</w:t>
      </w:r>
      <w:r>
        <w:rPr>
          <w:rFonts w:ascii="Times New Roman" w:hAnsi="Times New Roman" w:cs="Times New Roman"/>
          <w:b/>
          <w:bCs/>
        </w:rPr>
        <w:t>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81"/>
        <w:gridCol w:w="1591"/>
        <w:gridCol w:w="992"/>
        <w:gridCol w:w="993"/>
        <w:gridCol w:w="992"/>
        <w:gridCol w:w="992"/>
        <w:gridCol w:w="992"/>
        <w:gridCol w:w="993"/>
        <w:gridCol w:w="956"/>
        <w:gridCol w:w="1028"/>
        <w:gridCol w:w="942"/>
        <w:gridCol w:w="1098"/>
      </w:tblGrid>
      <w:tr w:rsidR="000204F6" w:rsidRPr="005D368D" w14:paraId="2D79FFDE" w14:textId="77777777" w:rsidTr="00B27A21">
        <w:trPr>
          <w:trHeight w:val="300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75C07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423622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239C08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xcluded (n = 14034)</w:t>
            </w:r>
          </w:p>
          <w:p w14:paraId="5E25BC0A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ABC35E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cluded (n = 9898)</w:t>
            </w:r>
          </w:p>
          <w:p w14:paraId="2072D108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0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C9D840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omparison between included and excluded </w:t>
            </w:r>
          </w:p>
        </w:tc>
      </w:tr>
      <w:tr w:rsidR="000204F6" w:rsidRPr="005D368D" w14:paraId="5F7204FE" w14:textId="77777777" w:rsidTr="00B27A21">
        <w:trPr>
          <w:trHeight w:val="300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9C1CA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C2990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Level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836896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FEBDB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7EE3A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1B045A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829A5C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686E9A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hi-sq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67BFBE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df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33C5E5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3BD548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ramer's V</w:t>
            </w:r>
          </w:p>
        </w:tc>
      </w:tr>
      <w:tr w:rsidR="000204F6" w:rsidRPr="005D368D" w14:paraId="6851290D" w14:textId="77777777" w:rsidTr="00B27A21">
        <w:trPr>
          <w:trHeight w:val="300"/>
        </w:trPr>
        <w:tc>
          <w:tcPr>
            <w:tcW w:w="1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67C4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BBC1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97B8C9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8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CFBE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D91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7FB54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5B071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2AE4B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%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F958D5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7.412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75BE6F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BB7AF6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0D1B67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0</w:t>
            </w:r>
          </w:p>
        </w:tc>
      </w:tr>
      <w:tr w:rsidR="000204F6" w:rsidRPr="005D368D" w14:paraId="24C28158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0B84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B675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248811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5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D65A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EC9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5F5CA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71C0F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0599B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%</w:t>
            </w:r>
          </w:p>
        </w:tc>
        <w:tc>
          <w:tcPr>
            <w:tcW w:w="956" w:type="dxa"/>
            <w:vMerge/>
            <w:tcBorders>
              <w:left w:val="nil"/>
              <w:right w:val="single" w:sz="4" w:space="0" w:color="auto"/>
            </w:tcBorders>
          </w:tcPr>
          <w:p w14:paraId="3DE6688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right w:val="single" w:sz="4" w:space="0" w:color="auto"/>
            </w:tcBorders>
          </w:tcPr>
          <w:p w14:paraId="4B44F09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right w:val="single" w:sz="4" w:space="0" w:color="auto"/>
            </w:tcBorders>
          </w:tcPr>
          <w:p w14:paraId="2ECE99C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right w:val="single" w:sz="4" w:space="0" w:color="auto"/>
            </w:tcBorders>
          </w:tcPr>
          <w:p w14:paraId="46ED9D9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66A54728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8D34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D26A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4BFA2F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AB0B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8A6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5BE85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EDD69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4DDEB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956" w:type="dxa"/>
            <w:vMerge/>
            <w:tcBorders>
              <w:left w:val="nil"/>
              <w:right w:val="single" w:sz="4" w:space="0" w:color="auto"/>
            </w:tcBorders>
          </w:tcPr>
          <w:p w14:paraId="426591A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right w:val="single" w:sz="4" w:space="0" w:color="auto"/>
            </w:tcBorders>
          </w:tcPr>
          <w:p w14:paraId="4D91B3F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right w:val="single" w:sz="4" w:space="0" w:color="auto"/>
            </w:tcBorders>
          </w:tcPr>
          <w:p w14:paraId="69B1238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right w:val="single" w:sz="4" w:space="0" w:color="auto"/>
            </w:tcBorders>
          </w:tcPr>
          <w:p w14:paraId="4BADD3D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7D62F9CE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7B81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F815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322894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84C7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5B5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0CAD3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5EEEA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F743C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AF11CC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EEA3B0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E7B76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673391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38FEAD24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63FB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97D85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D53D25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9C8D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AF3F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4D267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CA5D4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686A4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C1A2D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-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921BA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 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3AC86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27EEB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204F6" w:rsidRPr="005D368D" w14:paraId="7EBE22E4" w14:textId="77777777" w:rsidTr="00B27A21">
        <w:trPr>
          <w:trHeight w:val="300"/>
        </w:trPr>
        <w:tc>
          <w:tcPr>
            <w:tcW w:w="1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507C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95FD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5EEE4E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2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FEFB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41F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48507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438D6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941CF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%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3279E8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483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1F8508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E35C4C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FC9E0B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8</w:t>
            </w:r>
          </w:p>
        </w:tc>
      </w:tr>
      <w:tr w:rsidR="000204F6" w:rsidRPr="005D368D" w14:paraId="018FB019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D8C5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F08F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4D8515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8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4328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E49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0871C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0117C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FB557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%</w:t>
            </w:r>
          </w:p>
        </w:tc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30A73F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30FE4B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3C5D80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7FC9FE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3B0A5FA3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36BA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24A9F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6999A6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5F0F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9B41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3F463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74FCE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17E73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0EF28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-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7A863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7D05F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5B925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204F6" w:rsidRPr="005D368D" w14:paraId="69C1DE4C" w14:textId="77777777" w:rsidTr="00B27A21">
        <w:trPr>
          <w:trHeight w:val="300"/>
        </w:trPr>
        <w:tc>
          <w:tcPr>
            <w:tcW w:w="1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3BAF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986C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E2363D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8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A251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CD0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7CA3A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9EAE7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979D4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%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179F11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.158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E236EC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05CA2B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CDA9CE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8</w:t>
            </w:r>
          </w:p>
        </w:tc>
      </w:tr>
      <w:tr w:rsidR="000204F6" w:rsidRPr="005D368D" w14:paraId="49D005AD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A016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550B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7467D6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6D5F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C82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2E850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B2EC4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1E841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956" w:type="dxa"/>
            <w:vMerge/>
            <w:tcBorders>
              <w:left w:val="nil"/>
              <w:right w:val="single" w:sz="4" w:space="0" w:color="auto"/>
            </w:tcBorders>
          </w:tcPr>
          <w:p w14:paraId="10BDE6E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right w:val="single" w:sz="4" w:space="0" w:color="auto"/>
            </w:tcBorders>
          </w:tcPr>
          <w:p w14:paraId="604F29F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right w:val="single" w:sz="4" w:space="0" w:color="auto"/>
            </w:tcBorders>
          </w:tcPr>
          <w:p w14:paraId="580AD07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right w:val="single" w:sz="4" w:space="0" w:color="auto"/>
            </w:tcBorders>
          </w:tcPr>
          <w:p w14:paraId="31EC1AE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7201A165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692D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B350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95DB32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8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F54D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466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34A60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D20E6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7F06D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956" w:type="dxa"/>
            <w:vMerge/>
            <w:tcBorders>
              <w:left w:val="nil"/>
              <w:right w:val="single" w:sz="4" w:space="0" w:color="auto"/>
            </w:tcBorders>
          </w:tcPr>
          <w:p w14:paraId="7136514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right w:val="single" w:sz="4" w:space="0" w:color="auto"/>
            </w:tcBorders>
          </w:tcPr>
          <w:p w14:paraId="4BD7FAB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right w:val="single" w:sz="4" w:space="0" w:color="auto"/>
            </w:tcBorders>
          </w:tcPr>
          <w:p w14:paraId="37B9F8B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right w:val="single" w:sz="4" w:space="0" w:color="auto"/>
            </w:tcBorders>
          </w:tcPr>
          <w:p w14:paraId="7486CA0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49C13C66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98FB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B01D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DF3B02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A015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53E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8C5F5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3377A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815D9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DEF43B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F068F1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9AD232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229698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7525E616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6FA4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2C853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BFF0F0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16CF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E3A9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4B6EA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E1D44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99F4D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53EE9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-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F61AE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732B9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5D377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204F6" w:rsidRPr="005D368D" w14:paraId="0DB0B1BB" w14:textId="77777777" w:rsidTr="00B27A21">
        <w:trPr>
          <w:trHeight w:val="300"/>
        </w:trPr>
        <w:tc>
          <w:tcPr>
            <w:tcW w:w="1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8BE9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ending Money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5B18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r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367703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9ADD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47E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97571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F5013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3BADF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A8D853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.234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23B85F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08E199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67766D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</w:tr>
      <w:tr w:rsidR="000204F6" w:rsidRPr="005D368D" w14:paraId="25D5A219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F024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7A2E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 to $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CA25A5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0288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842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AFA05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A7B00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17F44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%</w:t>
            </w:r>
          </w:p>
        </w:tc>
        <w:tc>
          <w:tcPr>
            <w:tcW w:w="956" w:type="dxa"/>
            <w:vMerge/>
            <w:tcBorders>
              <w:left w:val="nil"/>
              <w:right w:val="single" w:sz="4" w:space="0" w:color="auto"/>
            </w:tcBorders>
          </w:tcPr>
          <w:p w14:paraId="4302059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right w:val="single" w:sz="4" w:space="0" w:color="auto"/>
            </w:tcBorders>
          </w:tcPr>
          <w:p w14:paraId="3F9CDFC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right w:val="single" w:sz="4" w:space="0" w:color="auto"/>
            </w:tcBorders>
          </w:tcPr>
          <w:p w14:paraId="0042779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right w:val="single" w:sz="4" w:space="0" w:color="auto"/>
            </w:tcBorders>
          </w:tcPr>
          <w:p w14:paraId="10F1C31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52DA3CB5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8540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C96B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6 to $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FAFB6B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14D1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578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E6A12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C1225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4F674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956" w:type="dxa"/>
            <w:vMerge/>
            <w:tcBorders>
              <w:left w:val="nil"/>
              <w:right w:val="single" w:sz="4" w:space="0" w:color="auto"/>
            </w:tcBorders>
          </w:tcPr>
          <w:p w14:paraId="713907F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right w:val="single" w:sz="4" w:space="0" w:color="auto"/>
            </w:tcBorders>
          </w:tcPr>
          <w:p w14:paraId="33F4A43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right w:val="single" w:sz="4" w:space="0" w:color="auto"/>
            </w:tcBorders>
          </w:tcPr>
          <w:p w14:paraId="4B4DB9D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right w:val="single" w:sz="4" w:space="0" w:color="auto"/>
            </w:tcBorders>
          </w:tcPr>
          <w:p w14:paraId="7FE016D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63AB9CBB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7C18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8F0E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1 to $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A2D932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7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1EC9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59D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7765C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884BC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CED10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956" w:type="dxa"/>
            <w:vMerge/>
            <w:tcBorders>
              <w:left w:val="nil"/>
              <w:right w:val="single" w:sz="4" w:space="0" w:color="auto"/>
            </w:tcBorders>
          </w:tcPr>
          <w:p w14:paraId="6335CFE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right w:val="single" w:sz="4" w:space="0" w:color="auto"/>
            </w:tcBorders>
          </w:tcPr>
          <w:p w14:paraId="2276EE3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right w:val="single" w:sz="4" w:space="0" w:color="auto"/>
            </w:tcBorders>
          </w:tcPr>
          <w:p w14:paraId="479DD7D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right w:val="single" w:sz="4" w:space="0" w:color="auto"/>
            </w:tcBorders>
          </w:tcPr>
          <w:p w14:paraId="0D6E833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4781CF0B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8990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3C5B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21 to $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FC4AFF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01A5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FDB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55E59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56D3D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089E3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%</w:t>
            </w:r>
          </w:p>
        </w:tc>
        <w:tc>
          <w:tcPr>
            <w:tcW w:w="956" w:type="dxa"/>
            <w:vMerge/>
            <w:tcBorders>
              <w:left w:val="nil"/>
              <w:right w:val="single" w:sz="4" w:space="0" w:color="auto"/>
            </w:tcBorders>
          </w:tcPr>
          <w:p w14:paraId="67AB758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right w:val="single" w:sz="4" w:space="0" w:color="auto"/>
            </w:tcBorders>
          </w:tcPr>
          <w:p w14:paraId="37C8C76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right w:val="single" w:sz="4" w:space="0" w:color="auto"/>
            </w:tcBorders>
          </w:tcPr>
          <w:p w14:paraId="2C96DB4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right w:val="single" w:sz="4" w:space="0" w:color="auto"/>
            </w:tcBorders>
          </w:tcPr>
          <w:p w14:paraId="32677F0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6F693CA2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0B11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7706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41 to $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B2F716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2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EB51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26E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3D229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64180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FA87F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956" w:type="dxa"/>
            <w:vMerge/>
            <w:tcBorders>
              <w:left w:val="nil"/>
              <w:right w:val="single" w:sz="4" w:space="0" w:color="auto"/>
            </w:tcBorders>
          </w:tcPr>
          <w:p w14:paraId="6E3F6DF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right w:val="single" w:sz="4" w:space="0" w:color="auto"/>
            </w:tcBorders>
          </w:tcPr>
          <w:p w14:paraId="1269948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right w:val="single" w:sz="4" w:space="0" w:color="auto"/>
            </w:tcBorders>
          </w:tcPr>
          <w:p w14:paraId="7773370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right w:val="single" w:sz="4" w:space="0" w:color="auto"/>
            </w:tcBorders>
          </w:tcPr>
          <w:p w14:paraId="1A133F1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1F88743B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811C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EF41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e than $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A47907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E0B5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921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9ED1F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E9121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68131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%</w:t>
            </w:r>
          </w:p>
        </w:tc>
        <w:tc>
          <w:tcPr>
            <w:tcW w:w="956" w:type="dxa"/>
            <w:vMerge/>
            <w:tcBorders>
              <w:left w:val="nil"/>
              <w:right w:val="single" w:sz="4" w:space="0" w:color="auto"/>
            </w:tcBorders>
          </w:tcPr>
          <w:p w14:paraId="5FB204B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right w:val="single" w:sz="4" w:space="0" w:color="auto"/>
            </w:tcBorders>
          </w:tcPr>
          <w:p w14:paraId="4B6AED3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right w:val="single" w:sz="4" w:space="0" w:color="auto"/>
            </w:tcBorders>
          </w:tcPr>
          <w:p w14:paraId="601C2F6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right w:val="single" w:sz="4" w:space="0" w:color="auto"/>
            </w:tcBorders>
          </w:tcPr>
          <w:p w14:paraId="3454428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4A687671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FD0B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657F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 don't kn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C7A738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DF99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455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69DD8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63F2B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63F1B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63C9DA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E799F0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AD7D88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59B1B0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7A2C8F12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4AEE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06DCA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D4C2C3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823C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04F5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3FDD1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10E50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2F80E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70262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-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75A8D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DC5E0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0F5B4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204F6" w:rsidRPr="005D368D" w14:paraId="3B3D7903" w14:textId="77777777" w:rsidTr="00B27A21">
        <w:trPr>
          <w:trHeight w:val="300"/>
        </w:trPr>
        <w:tc>
          <w:tcPr>
            <w:tcW w:w="1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9AA2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ortance of Grades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1D43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7B71C5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4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7380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53F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A9081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A966B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D6C2C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%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CFAA0D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8.156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5F8FE1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C38BC1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794318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9</w:t>
            </w:r>
          </w:p>
        </w:tc>
      </w:tr>
      <w:tr w:rsidR="000204F6" w:rsidRPr="005D368D" w14:paraId="074B5230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847E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C0EC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0601DF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0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B857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318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34AED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24E4D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6C11C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%</w:t>
            </w:r>
          </w:p>
        </w:tc>
        <w:tc>
          <w:tcPr>
            <w:tcW w:w="956" w:type="dxa"/>
            <w:vMerge/>
            <w:tcBorders>
              <w:left w:val="nil"/>
              <w:right w:val="single" w:sz="4" w:space="0" w:color="auto"/>
            </w:tcBorders>
          </w:tcPr>
          <w:p w14:paraId="37F2DAE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right w:val="single" w:sz="4" w:space="0" w:color="auto"/>
            </w:tcBorders>
          </w:tcPr>
          <w:p w14:paraId="7AC5BBE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right w:val="single" w:sz="4" w:space="0" w:color="auto"/>
            </w:tcBorders>
          </w:tcPr>
          <w:p w14:paraId="0EC70FF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right w:val="single" w:sz="4" w:space="0" w:color="auto"/>
            </w:tcBorders>
          </w:tcPr>
          <w:p w14:paraId="05BB8E3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1F4791BC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CA12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E307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agree/ Strongly Disa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4F688D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D909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49C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08050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B4A33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E598F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92A39D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3F9953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8DD598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EC0A35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422B997F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E8B3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1EFC5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5C292A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0173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73B9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86334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69E45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69A44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CF833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-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E8DB6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34ACE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DA924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204F6" w:rsidRPr="005D368D" w14:paraId="277E390F" w14:textId="77777777" w:rsidTr="00B27A21">
        <w:trPr>
          <w:trHeight w:val="300"/>
        </w:trPr>
        <w:tc>
          <w:tcPr>
            <w:tcW w:w="1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C6AD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mural Sports Participation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B7B7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40B86E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6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21DB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9CE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E1C57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627DD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827FB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%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C6B5F5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56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E3437E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450BF4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8C7E3E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</w:tr>
      <w:tr w:rsidR="000204F6" w:rsidRPr="005D368D" w14:paraId="3D796080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FB3E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5EC1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6BE8D7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5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5CBA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5D3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3C487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B4174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ECEA5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AE7ABC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4B5E1C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0A2C1F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EF80F8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243AFBFB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7E50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9AA8F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651012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5B41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BCE4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25121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3310A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13E2B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EE4C5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-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F3A41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EAAAD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A90BE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204F6" w:rsidRPr="005D368D" w14:paraId="7EAB7670" w14:textId="77777777" w:rsidTr="00B27A21">
        <w:trPr>
          <w:trHeight w:val="300"/>
        </w:trPr>
        <w:tc>
          <w:tcPr>
            <w:tcW w:w="1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19C3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rsity Sports Participation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276C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A0425E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4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F1F2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0E4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EED3D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40CA9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A928F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%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F95A6A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64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B28535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511899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CD7678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</w:tr>
      <w:tr w:rsidR="000204F6" w:rsidRPr="005D368D" w14:paraId="3C3B171F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BA31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BB11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B25D17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7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1A3D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22C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3A65A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59ED0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E775C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%</w:t>
            </w:r>
          </w:p>
        </w:tc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09DD7F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271F61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8F9C8E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19C823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490E9E60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2D62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0D8FF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F59111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1335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C3D5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DB1D0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F5AC9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EB4A9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9A4B9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-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51CE0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5A6A1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A3E17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204F6" w:rsidRPr="005D368D" w14:paraId="1A23BC83" w14:textId="77777777" w:rsidTr="00B27A21">
        <w:trPr>
          <w:trHeight w:val="300"/>
        </w:trPr>
        <w:tc>
          <w:tcPr>
            <w:tcW w:w="1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EAF8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gue Sports Participation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0A20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55524D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8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3F3D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A33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A7AD6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B4F68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628CC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%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5BF3D1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667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497839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39FB80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162E62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</w:tr>
      <w:tr w:rsidR="000204F6" w:rsidRPr="005D368D" w14:paraId="58DC26F7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3A15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25A5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86037C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9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8E9D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E1E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6E034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7FE3B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502DD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%</w:t>
            </w:r>
          </w:p>
        </w:tc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FFC424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B87E3F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741D88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41C32F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2C743B7F" w14:textId="77777777" w:rsidTr="00B27A21">
        <w:trPr>
          <w:trHeight w:val="300"/>
        </w:trPr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FA78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5A98B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3A0B66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2BA8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9B11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4CA60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8A94E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7EBEB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66CB2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-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8C166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44E7C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7BABA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204F6" w:rsidRPr="005D368D" w14:paraId="34CC01C4" w14:textId="77777777" w:rsidTr="00B27A21">
        <w:trPr>
          <w:trHeight w:val="300"/>
        </w:trPr>
        <w:tc>
          <w:tcPr>
            <w:tcW w:w="13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1B423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glish Grades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C811F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ss than 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86636B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D7F9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59D4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0F6E3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03B0B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9E03B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6014AA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6.111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A9A24A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67D5D7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2781BB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3</w:t>
            </w:r>
          </w:p>
        </w:tc>
      </w:tr>
      <w:tr w:rsidR="000204F6" w:rsidRPr="005D368D" w14:paraId="3DF46891" w14:textId="77777777" w:rsidTr="00B27A21">
        <w:trPr>
          <w:trHeight w:val="300"/>
        </w:trPr>
        <w:tc>
          <w:tcPr>
            <w:tcW w:w="13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6C7E3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32DEC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% - 59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C99F14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A215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DB35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85D4F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46EE3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2D13C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956" w:type="dxa"/>
            <w:vMerge/>
            <w:tcBorders>
              <w:left w:val="nil"/>
              <w:right w:val="single" w:sz="4" w:space="0" w:color="auto"/>
            </w:tcBorders>
          </w:tcPr>
          <w:p w14:paraId="3D5BF5C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right w:val="single" w:sz="4" w:space="0" w:color="auto"/>
            </w:tcBorders>
          </w:tcPr>
          <w:p w14:paraId="0BF0E09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right w:val="single" w:sz="4" w:space="0" w:color="auto"/>
            </w:tcBorders>
          </w:tcPr>
          <w:p w14:paraId="32E58A2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right w:val="single" w:sz="4" w:space="0" w:color="auto"/>
            </w:tcBorders>
          </w:tcPr>
          <w:p w14:paraId="2AF2C17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6C651F36" w14:textId="77777777" w:rsidTr="00B27A21">
        <w:trPr>
          <w:trHeight w:val="300"/>
        </w:trPr>
        <w:tc>
          <w:tcPr>
            <w:tcW w:w="13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5C4BF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DAC23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% - 69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A593AA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8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CED5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B05E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3EC8E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AD6F0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88383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956" w:type="dxa"/>
            <w:vMerge/>
            <w:tcBorders>
              <w:left w:val="nil"/>
              <w:right w:val="single" w:sz="4" w:space="0" w:color="auto"/>
            </w:tcBorders>
          </w:tcPr>
          <w:p w14:paraId="17E2007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right w:val="single" w:sz="4" w:space="0" w:color="auto"/>
            </w:tcBorders>
          </w:tcPr>
          <w:p w14:paraId="5439B94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right w:val="single" w:sz="4" w:space="0" w:color="auto"/>
            </w:tcBorders>
          </w:tcPr>
          <w:p w14:paraId="4584BBC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right w:val="single" w:sz="4" w:space="0" w:color="auto"/>
            </w:tcBorders>
          </w:tcPr>
          <w:p w14:paraId="1024BCA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42EC5FA1" w14:textId="77777777" w:rsidTr="00B27A21">
        <w:trPr>
          <w:trHeight w:val="300"/>
        </w:trPr>
        <w:tc>
          <w:tcPr>
            <w:tcW w:w="13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6B59B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5CDDE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% - 79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0B9B17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7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A3E9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09D6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C20FE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E96C0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E1671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%</w:t>
            </w:r>
          </w:p>
        </w:tc>
        <w:tc>
          <w:tcPr>
            <w:tcW w:w="956" w:type="dxa"/>
            <w:vMerge/>
            <w:tcBorders>
              <w:left w:val="nil"/>
              <w:right w:val="single" w:sz="4" w:space="0" w:color="auto"/>
            </w:tcBorders>
          </w:tcPr>
          <w:p w14:paraId="5B3B9E9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right w:val="single" w:sz="4" w:space="0" w:color="auto"/>
            </w:tcBorders>
          </w:tcPr>
          <w:p w14:paraId="193FCF2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right w:val="single" w:sz="4" w:space="0" w:color="auto"/>
            </w:tcBorders>
          </w:tcPr>
          <w:p w14:paraId="3FFB3C9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right w:val="single" w:sz="4" w:space="0" w:color="auto"/>
            </w:tcBorders>
          </w:tcPr>
          <w:p w14:paraId="2450983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007AD2EF" w14:textId="77777777" w:rsidTr="00B27A21">
        <w:trPr>
          <w:trHeight w:val="300"/>
        </w:trPr>
        <w:tc>
          <w:tcPr>
            <w:tcW w:w="13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1D81A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0489A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% - 89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D22F57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4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0857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D03E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0B1D9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7BFD6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B6464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956" w:type="dxa"/>
            <w:vMerge/>
            <w:tcBorders>
              <w:left w:val="nil"/>
              <w:right w:val="single" w:sz="4" w:space="0" w:color="auto"/>
            </w:tcBorders>
          </w:tcPr>
          <w:p w14:paraId="0BB3833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right w:val="single" w:sz="4" w:space="0" w:color="auto"/>
            </w:tcBorders>
          </w:tcPr>
          <w:p w14:paraId="00BD91E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right w:val="single" w:sz="4" w:space="0" w:color="auto"/>
            </w:tcBorders>
          </w:tcPr>
          <w:p w14:paraId="0392F1E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right w:val="single" w:sz="4" w:space="0" w:color="auto"/>
            </w:tcBorders>
          </w:tcPr>
          <w:p w14:paraId="37562FF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447FA5C8" w14:textId="77777777" w:rsidTr="00B27A21">
        <w:trPr>
          <w:trHeight w:val="300"/>
        </w:trPr>
        <w:tc>
          <w:tcPr>
            <w:tcW w:w="13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FAD7E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39211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% - 1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6B75DD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7AA3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ADBA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7941F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E3EE8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42969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4973D9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922F96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DC7216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B58B0B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568C3BDD" w14:textId="77777777" w:rsidTr="00B27A21">
        <w:trPr>
          <w:trHeight w:val="300"/>
        </w:trPr>
        <w:tc>
          <w:tcPr>
            <w:tcW w:w="13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7D31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995E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738D7F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32F1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1B2D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677C4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17D89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DD953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B22FD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-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E1B17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6290E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5CCF5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204F6" w:rsidRPr="005D368D" w14:paraId="5E0744AF" w14:textId="77777777" w:rsidTr="00B27A21">
        <w:trPr>
          <w:trHeight w:val="300"/>
        </w:trPr>
        <w:tc>
          <w:tcPr>
            <w:tcW w:w="13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E16AB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th Grades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8021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ss than 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A04FFC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448F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FC18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B0792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2421C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30EF5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25AB5D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1.255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CFF061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E9AA74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E0F5A4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3</w:t>
            </w:r>
          </w:p>
        </w:tc>
      </w:tr>
      <w:tr w:rsidR="000204F6" w:rsidRPr="005D368D" w14:paraId="77A94920" w14:textId="77777777" w:rsidTr="00B27A21">
        <w:trPr>
          <w:trHeight w:val="300"/>
        </w:trPr>
        <w:tc>
          <w:tcPr>
            <w:tcW w:w="13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E2E72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CBC85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% - 59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2D1C2B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8C6A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976B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2B3A7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6EE31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0AA68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956" w:type="dxa"/>
            <w:vMerge/>
            <w:tcBorders>
              <w:left w:val="nil"/>
              <w:right w:val="single" w:sz="4" w:space="0" w:color="auto"/>
            </w:tcBorders>
          </w:tcPr>
          <w:p w14:paraId="0FA2385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right w:val="single" w:sz="4" w:space="0" w:color="auto"/>
            </w:tcBorders>
          </w:tcPr>
          <w:p w14:paraId="5D594D0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right w:val="single" w:sz="4" w:space="0" w:color="auto"/>
            </w:tcBorders>
          </w:tcPr>
          <w:p w14:paraId="45EC1DE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right w:val="single" w:sz="4" w:space="0" w:color="auto"/>
            </w:tcBorders>
          </w:tcPr>
          <w:p w14:paraId="0E44923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11FF0173" w14:textId="77777777" w:rsidTr="00B27A21">
        <w:trPr>
          <w:trHeight w:val="300"/>
        </w:trPr>
        <w:tc>
          <w:tcPr>
            <w:tcW w:w="13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673CF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9AE91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% - 69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CEDAA0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13DF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2072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68B99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A46A3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8C693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%</w:t>
            </w:r>
          </w:p>
        </w:tc>
        <w:tc>
          <w:tcPr>
            <w:tcW w:w="956" w:type="dxa"/>
            <w:vMerge/>
            <w:tcBorders>
              <w:left w:val="nil"/>
              <w:right w:val="single" w:sz="4" w:space="0" w:color="auto"/>
            </w:tcBorders>
          </w:tcPr>
          <w:p w14:paraId="43AD78F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right w:val="single" w:sz="4" w:space="0" w:color="auto"/>
            </w:tcBorders>
          </w:tcPr>
          <w:p w14:paraId="71074E1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right w:val="single" w:sz="4" w:space="0" w:color="auto"/>
            </w:tcBorders>
          </w:tcPr>
          <w:p w14:paraId="404C7DF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right w:val="single" w:sz="4" w:space="0" w:color="auto"/>
            </w:tcBorders>
          </w:tcPr>
          <w:p w14:paraId="51890E8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6ECC2ADB" w14:textId="77777777" w:rsidTr="00B27A21">
        <w:trPr>
          <w:trHeight w:val="300"/>
        </w:trPr>
        <w:tc>
          <w:tcPr>
            <w:tcW w:w="13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E7594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5954C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% - 79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A1661E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8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6042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A18F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2CC2E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3DE57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99065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%</w:t>
            </w:r>
          </w:p>
        </w:tc>
        <w:tc>
          <w:tcPr>
            <w:tcW w:w="956" w:type="dxa"/>
            <w:vMerge/>
            <w:tcBorders>
              <w:left w:val="nil"/>
              <w:right w:val="single" w:sz="4" w:space="0" w:color="auto"/>
            </w:tcBorders>
          </w:tcPr>
          <w:p w14:paraId="5695C22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right w:val="single" w:sz="4" w:space="0" w:color="auto"/>
            </w:tcBorders>
          </w:tcPr>
          <w:p w14:paraId="4A45232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right w:val="single" w:sz="4" w:space="0" w:color="auto"/>
            </w:tcBorders>
          </w:tcPr>
          <w:p w14:paraId="5961C39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right w:val="single" w:sz="4" w:space="0" w:color="auto"/>
            </w:tcBorders>
          </w:tcPr>
          <w:p w14:paraId="169860F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079A49AB" w14:textId="77777777" w:rsidTr="00B27A21">
        <w:trPr>
          <w:trHeight w:val="300"/>
        </w:trPr>
        <w:tc>
          <w:tcPr>
            <w:tcW w:w="13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9518E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EA489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% - 89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1EF926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6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1946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6F25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FC7D1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57310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0074F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%</w:t>
            </w:r>
          </w:p>
        </w:tc>
        <w:tc>
          <w:tcPr>
            <w:tcW w:w="956" w:type="dxa"/>
            <w:vMerge/>
            <w:tcBorders>
              <w:left w:val="nil"/>
              <w:right w:val="single" w:sz="4" w:space="0" w:color="auto"/>
            </w:tcBorders>
          </w:tcPr>
          <w:p w14:paraId="5894140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right w:val="single" w:sz="4" w:space="0" w:color="auto"/>
            </w:tcBorders>
          </w:tcPr>
          <w:p w14:paraId="43D02FE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right w:val="single" w:sz="4" w:space="0" w:color="auto"/>
            </w:tcBorders>
          </w:tcPr>
          <w:p w14:paraId="24CA539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right w:val="single" w:sz="4" w:space="0" w:color="auto"/>
            </w:tcBorders>
          </w:tcPr>
          <w:p w14:paraId="00F6655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22CF3698" w14:textId="77777777" w:rsidTr="00B27A21">
        <w:trPr>
          <w:trHeight w:val="300"/>
        </w:trPr>
        <w:tc>
          <w:tcPr>
            <w:tcW w:w="13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08EC2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58810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% - 1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859C3A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3B1A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3A8F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66D0C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63EDE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AABD0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%</w:t>
            </w:r>
          </w:p>
        </w:tc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92307B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FEBE4A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7AFA71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8AA280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61B42618" w14:textId="77777777" w:rsidTr="00B27A21">
        <w:trPr>
          <w:trHeight w:val="300"/>
        </w:trPr>
        <w:tc>
          <w:tcPr>
            <w:tcW w:w="13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E1DB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6CDA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9BD114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DDBA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0EC0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9C090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136A1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DA140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3F2D4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-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B9DE3A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8F4F8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EBD76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204F6" w:rsidRPr="005D368D" w14:paraId="6CE8903E" w14:textId="77777777" w:rsidTr="00B27A21">
        <w:trPr>
          <w:trHeight w:val="300"/>
        </w:trPr>
        <w:tc>
          <w:tcPr>
            <w:tcW w:w="13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265B1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ets PA guidelines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8111D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3963D7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9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01E3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53D0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128C0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92F6F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19E07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%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5C5E51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967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3F185D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3A903B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6015A0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</w:tr>
      <w:tr w:rsidR="000204F6" w:rsidRPr="005D368D" w14:paraId="2ECB8B78" w14:textId="77777777" w:rsidTr="00B27A21">
        <w:trPr>
          <w:trHeight w:val="300"/>
        </w:trPr>
        <w:tc>
          <w:tcPr>
            <w:tcW w:w="13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F28D7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29DA4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4A7E40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1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2F12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92EA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8F378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50EEE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E9359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%</w:t>
            </w:r>
          </w:p>
        </w:tc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7B97B0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1B1BCF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AAA5E1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4E776F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204F6" w:rsidRPr="005D368D" w14:paraId="675FED9A" w14:textId="77777777" w:rsidTr="00B27A21">
        <w:trPr>
          <w:trHeight w:val="300"/>
        </w:trPr>
        <w:tc>
          <w:tcPr>
            <w:tcW w:w="13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234B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E0EB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6A6D34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4140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0093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EF165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38F5B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38A10B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86D1D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2C79A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43A1A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9D876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204F6" w:rsidRPr="005D368D" w14:paraId="7FFB8C2B" w14:textId="77777777" w:rsidTr="00B27A21">
        <w:trPr>
          <w:trHeight w:val="300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B2AD3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 (minutes/day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6C07D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E33B1A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5F170F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46048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E9A96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D485C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d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D990F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5B1A8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D78BC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DA40E" w14:textId="77777777" w:rsidR="000204F6" w:rsidRPr="005D368D" w:rsidRDefault="000204F6" w:rsidP="00B27A2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edges' G</w:t>
            </w:r>
          </w:p>
        </w:tc>
      </w:tr>
      <w:tr w:rsidR="000204F6" w:rsidRPr="005D368D" w14:paraId="5DC7CE6B" w14:textId="77777777" w:rsidTr="00B27A21">
        <w:trPr>
          <w:trHeight w:val="300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D3AB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ime Spent Sleep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26A4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B4F48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4.1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1494F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.4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37FA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40A4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4.7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BD20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.59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58799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83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FDAD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858.00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A3C6D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CD36C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7</w:t>
            </w:r>
          </w:p>
        </w:tc>
      </w:tr>
      <w:tr w:rsidR="000204F6" w:rsidRPr="005D368D" w14:paraId="537A3EA7" w14:textId="77777777" w:rsidTr="00B27A21">
        <w:trPr>
          <w:trHeight w:val="300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6C63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ime Spent Doing Homework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E588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06661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6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876BA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1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9C3B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5A8A7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2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40DD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42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3147E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.76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6127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858.00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05B32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74476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5</w:t>
            </w:r>
          </w:p>
        </w:tc>
      </w:tr>
      <w:tr w:rsidR="000204F6" w:rsidRPr="005D368D" w14:paraId="2A7694DB" w14:textId="77777777" w:rsidTr="00B27A21">
        <w:trPr>
          <w:trHeight w:val="300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27A1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erage Daily MVPA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19925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3.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ECF868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.5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02911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0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3E023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A89E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.1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A9354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31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2E0E0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4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99F4F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307.00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15A7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75221" w14:textId="77777777" w:rsidR="000204F6" w:rsidRPr="005D368D" w:rsidRDefault="000204F6" w:rsidP="00B27A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6</w:t>
            </w:r>
          </w:p>
        </w:tc>
      </w:tr>
    </w:tbl>
    <w:p w14:paraId="715AD245" w14:textId="77777777" w:rsidR="000204F6" w:rsidRDefault="000204F6">
      <w:pPr>
        <w:rPr>
          <w:rFonts w:ascii="Times New Roman" w:hAnsi="Times New Roman" w:cs="Times New Roman"/>
        </w:rPr>
        <w:sectPr w:rsidR="000204F6" w:rsidSect="003C672D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CD6A1E5" w14:textId="2C166866" w:rsidR="003E69D4" w:rsidRPr="00B15CF6" w:rsidRDefault="00713FD0" w:rsidP="003E69D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lastRenderedPageBreak/>
        <w:t>Table</w:t>
      </w:r>
      <w:r w:rsidR="00147B19">
        <w:rPr>
          <w:rFonts w:ascii="Times New Roman" w:hAnsi="Times New Roman" w:cs="Times New Roman"/>
          <w:b/>
        </w:rPr>
        <w:t xml:space="preserve"> 2</w:t>
      </w:r>
      <w:r w:rsidR="0041533F" w:rsidRPr="005D368D">
        <w:rPr>
          <w:rFonts w:ascii="Times New Roman" w:hAnsi="Times New Roman" w:cs="Times New Roman"/>
          <w:b/>
        </w:rPr>
        <w:t>.</w:t>
      </w:r>
      <w:r w:rsidR="003E69D4" w:rsidRPr="005D368D">
        <w:rPr>
          <w:rFonts w:ascii="Times New Roman" w:hAnsi="Times New Roman" w:cs="Times New Roman"/>
        </w:rPr>
        <w:t xml:space="preserve"> </w:t>
      </w:r>
      <w:r w:rsidR="003E69D4" w:rsidRPr="00B15CF6">
        <w:rPr>
          <w:rFonts w:ascii="Times New Roman" w:hAnsi="Times New Roman" w:cs="Times New Roman"/>
          <w:b/>
          <w:bCs/>
        </w:rPr>
        <w:t xml:space="preserve">Relationship between Physical Activity Predictors and English Grades: Ontario and Alberta, </w:t>
      </w:r>
      <w:r w:rsidR="00B15CF6">
        <w:rPr>
          <w:rFonts w:ascii="Times New Roman" w:hAnsi="Times New Roman" w:cs="Times New Roman"/>
          <w:b/>
          <w:bCs/>
        </w:rPr>
        <w:t>Canada (</w:t>
      </w:r>
      <w:r w:rsidR="003E69D4" w:rsidRPr="00B15CF6">
        <w:rPr>
          <w:rFonts w:ascii="Times New Roman" w:hAnsi="Times New Roman" w:cs="Times New Roman"/>
          <w:b/>
          <w:bCs/>
        </w:rPr>
        <w:t>2013-2014/2015-2016</w:t>
      </w:r>
      <w:r w:rsidR="00B15CF6">
        <w:rPr>
          <w:rFonts w:ascii="Times New Roman" w:hAnsi="Times New Roman" w:cs="Times New Roman"/>
          <w:b/>
          <w:bCs/>
        </w:rPr>
        <w:t>)</w:t>
      </w:r>
    </w:p>
    <w:tbl>
      <w:tblPr>
        <w:tblW w:w="12945" w:type="dxa"/>
        <w:tblLook w:val="04A0" w:firstRow="1" w:lastRow="0" w:firstColumn="1" w:lastColumn="0" w:noHBand="0" w:noVBand="1"/>
      </w:tblPr>
      <w:tblGrid>
        <w:gridCol w:w="1482"/>
        <w:gridCol w:w="775"/>
        <w:gridCol w:w="641"/>
        <w:gridCol w:w="1007"/>
        <w:gridCol w:w="797"/>
        <w:gridCol w:w="729"/>
        <w:gridCol w:w="1007"/>
        <w:gridCol w:w="1070"/>
        <w:gridCol w:w="992"/>
        <w:gridCol w:w="1007"/>
        <w:gridCol w:w="1389"/>
        <w:gridCol w:w="973"/>
        <w:gridCol w:w="1076"/>
      </w:tblGrid>
      <w:tr w:rsidR="003E69D4" w:rsidRPr="005D368D" w14:paraId="671074F9" w14:textId="77777777" w:rsidTr="00D60E92">
        <w:trPr>
          <w:trHeight w:val="300"/>
        </w:trPr>
        <w:tc>
          <w:tcPr>
            <w:tcW w:w="14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10DC3E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2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215C8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253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E8225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odel 2- MVPA</w:t>
            </w:r>
          </w:p>
        </w:tc>
        <w:tc>
          <w:tcPr>
            <w:tcW w:w="306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7AB91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odel 3- Meets Guidelines</w:t>
            </w:r>
          </w:p>
        </w:tc>
        <w:tc>
          <w:tcPr>
            <w:tcW w:w="3438" w:type="dxa"/>
            <w:gridSpan w:val="3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1AFAB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odel 4- Sports Participation</w:t>
            </w:r>
          </w:p>
        </w:tc>
      </w:tr>
      <w:tr w:rsidR="003E69D4" w:rsidRPr="005D368D" w14:paraId="48F63B87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646D6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C5759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Est.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3DCB4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AB071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3C5AC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Est.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731EB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6F3D6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94A01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Est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CDA23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D3E87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8B40E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Est.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45C5E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076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C6A6B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E69D4" w:rsidRPr="005D368D" w14:paraId="7A33228F" w14:textId="77777777" w:rsidTr="00D60E92">
        <w:trPr>
          <w:trHeight w:val="300"/>
        </w:trPr>
        <w:tc>
          <w:tcPr>
            <w:tcW w:w="12945" w:type="dxa"/>
            <w:gridSpan w:val="13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95698DD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</w:tr>
      <w:tr w:rsidR="003E69D4" w:rsidRPr="005D368D" w14:paraId="1CE5E244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6C1C4B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22A417D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0C34576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4F099CE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3ED604C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381B6C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124DFFD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55D4F4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B7EF2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65F5FA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73E5361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3B59524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B5FE3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</w:tr>
      <w:tr w:rsidR="003E69D4" w:rsidRPr="005D368D" w14:paraId="601BEACB" w14:textId="77777777" w:rsidTr="00D60E92">
        <w:trPr>
          <w:trHeight w:val="300"/>
        </w:trPr>
        <w:tc>
          <w:tcPr>
            <w:tcW w:w="12945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A26085F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de</w:t>
            </w:r>
          </w:p>
        </w:tc>
      </w:tr>
      <w:tr w:rsidR="003E69D4" w:rsidRPr="005D368D" w14:paraId="55F3586F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561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ref)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0FF3BE1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14CFBE7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0C998D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0FA4FB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DD216B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FBE8F5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C8D2E0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2AC7E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7431C1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49A7DC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5D7C45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4D67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50F8CC55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7AA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23355A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266AC06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86471E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073A5F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FB364F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034A54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EB671C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38EF2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B3CC7E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5CCA22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674D05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85E5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</w:tr>
      <w:tr w:rsidR="003E69D4" w:rsidRPr="005D368D" w14:paraId="3EA2A394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BBB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3704FEF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5B75A5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612D14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AF306F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85F869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3BB9D5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F909CF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E2F26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279E2C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8FE078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474471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9691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3E69D4" w:rsidRPr="005D368D" w14:paraId="16B055DA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2C0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0427B20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01E68EB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4FCE5D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50A32E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34F1C4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CFD8B9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5E1F77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DFDD5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F39FF4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F044AD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2B835C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50AE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3E69D4" w:rsidRPr="005D368D" w14:paraId="2372BC82" w14:textId="77777777" w:rsidTr="00D60E92">
        <w:trPr>
          <w:trHeight w:val="300"/>
        </w:trPr>
        <w:tc>
          <w:tcPr>
            <w:tcW w:w="12945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5DA516F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</w:tr>
      <w:tr w:rsidR="003E69D4" w:rsidRPr="005D368D" w14:paraId="1CBA6568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8F03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 (ref)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0D991A0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587E09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8BF281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870E4A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E00914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6D2ADA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B5DD85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4112D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D7C936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F2FB36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402603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20A1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3E493E40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1814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3195942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262652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3D05F9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BF0017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17420D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F1DD62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6ADEA3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FF1B7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DCD9C1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3EAF65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7F9B13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1432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</w:tr>
      <w:tr w:rsidR="003E69D4" w:rsidRPr="005D368D" w14:paraId="04D1AD2F" w14:textId="77777777" w:rsidTr="00D60E92">
        <w:trPr>
          <w:trHeight w:val="300"/>
        </w:trPr>
        <w:tc>
          <w:tcPr>
            <w:tcW w:w="12945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AE6016F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hnicity</w:t>
            </w:r>
          </w:p>
        </w:tc>
      </w:tr>
      <w:tr w:rsidR="003E69D4" w:rsidRPr="005D368D" w14:paraId="04479BE2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9DD7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 (ref)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08CD430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591628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57E6A2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DBA429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D99632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07E009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CE9CC3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4C43A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8CB55A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BA28DC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625495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C07E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4E3D2375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EFDD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4585C50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7E586C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B7027D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8B5D2C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264DF0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2CC361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F437BC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EF507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9EEA54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34813B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F28919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7413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3E69D4" w:rsidRPr="005D368D" w14:paraId="0D17EBEE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28DC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7DA32E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78DE82A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B4650B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393BB5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5862B2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73171D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EEA4C9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89B2E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6A1CEB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88336B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CD7D3B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1F24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</w:tr>
      <w:tr w:rsidR="003E69D4" w:rsidRPr="005D368D" w14:paraId="2E3E077B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B90A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Mixed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E419B9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5FA92F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8E621D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FAC3F5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E05F1F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51FC3D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EA9747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E5ACC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7224D4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9FC31E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B12535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3F8D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3E69D4" w:rsidRPr="005D368D" w14:paraId="68A2E02D" w14:textId="77777777" w:rsidTr="00D60E92">
        <w:trPr>
          <w:trHeight w:val="300"/>
        </w:trPr>
        <w:tc>
          <w:tcPr>
            <w:tcW w:w="12945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CB1B614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ending Money</w:t>
            </w:r>
          </w:p>
        </w:tc>
      </w:tr>
      <w:tr w:rsidR="003E69D4" w:rsidRPr="005D368D" w14:paraId="77D6292E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000E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ro  (ref)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231ED8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072491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B6A79D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ED093A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2BC6A9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153152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B5F464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179B6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1B0E20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9DC282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DFDDC9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4D7C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1F8FD402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C5B7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 to $5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F0BEF0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77DC8DA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333BB9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2AFEA5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1BCFF3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A96C58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523C35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0B07B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A3439D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09BF40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9EE75B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76D1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3E69D4" w:rsidRPr="005D368D" w14:paraId="2283B98B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185B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6 to $1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03444DC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E68825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A5E170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6A6786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B64FF5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CA4D89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B15076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CA7E7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36393D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E2AB64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79FBD9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88CF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3E69D4" w:rsidRPr="005D368D" w14:paraId="05057572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C19E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1 to $2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511DA61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797A669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7BEE10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0CBEE0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A76B77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76929E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87A067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570B3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2567D8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B1B36C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E12599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4177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3E69D4" w:rsidRPr="005D368D" w14:paraId="74719744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4CE3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21 to $4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4CD7C5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7A27708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614552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514049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C01415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73485B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4F99E0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3084B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B60BC0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919ED9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2BCE21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99E1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</w:tr>
      <w:tr w:rsidR="003E69D4" w:rsidRPr="005D368D" w14:paraId="4131BB4F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F92C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41 to $10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5397F55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07ACA53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54BCE5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8375D0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EF9DB8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2684E3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68CA0D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0244C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E161BE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13945E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D3CB39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1C86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3E69D4" w:rsidRPr="005D368D" w14:paraId="550843B6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9FC4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e than $10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095CE26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B66EFE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70E19E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3049A7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2A6C87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365FD3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AAEF77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59B3E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D578CE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2C5F1B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ED67A9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A5B9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3E69D4" w:rsidRPr="005D368D" w14:paraId="460F573F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7C21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 don't know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4818BDC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78345EB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C21946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F460C4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D50EA3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436EAB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9D7766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E613E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A97420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7CC61E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6D4BB9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CDC6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3E69D4" w:rsidRPr="005D368D" w14:paraId="7D227DA8" w14:textId="77777777" w:rsidTr="00D60E92">
        <w:trPr>
          <w:trHeight w:val="300"/>
        </w:trPr>
        <w:tc>
          <w:tcPr>
            <w:tcW w:w="12945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592D5D7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ortance of Grades</w:t>
            </w:r>
          </w:p>
        </w:tc>
      </w:tr>
      <w:tr w:rsidR="003E69D4" w:rsidRPr="005D368D" w14:paraId="05C2335C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8D18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ongly Agree (ref)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1AA09D5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1EC0373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F123BE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991C6D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8870F5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064242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CCC5BD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ED09C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E9BC3C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8B23F2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92E565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271B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7626ADA1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FFC8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53B9475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05F2AA7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982C3F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8A3C22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D5D191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798013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D7352A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36A90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7FE917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C20214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7A99BD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BD13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</w:tr>
      <w:tr w:rsidR="003E69D4" w:rsidRPr="005D368D" w14:paraId="095AB423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FA97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agree/</w:t>
            </w:r>
          </w:p>
          <w:p w14:paraId="5F9D4B7E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30661C6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85C906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21BC7D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ECE141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2E67F5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FB1030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4CE012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0E23C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F80875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0D568B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61F8A1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1DBD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</w:tr>
      <w:tr w:rsidR="003E69D4" w:rsidRPr="005D368D" w14:paraId="36D9B961" w14:textId="77777777" w:rsidTr="00D60E92">
        <w:trPr>
          <w:trHeight w:val="300"/>
        </w:trPr>
        <w:tc>
          <w:tcPr>
            <w:tcW w:w="12945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7BD5E5B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Grade at Baseline</w:t>
            </w:r>
          </w:p>
        </w:tc>
      </w:tr>
      <w:tr w:rsidR="003E69D4" w:rsidRPr="005D368D" w14:paraId="7D008E40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9A97C81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561A388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46F780D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2015896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7543EB3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9A441F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D82E98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244FF1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BFAC73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2EB827E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69DF638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39F9AB4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2D757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</w:tr>
      <w:tr w:rsidR="003E69D4" w:rsidRPr="005D368D" w14:paraId="4DA385A5" w14:textId="77777777" w:rsidTr="00D60E92">
        <w:trPr>
          <w:trHeight w:val="300"/>
        </w:trPr>
        <w:tc>
          <w:tcPr>
            <w:tcW w:w="12945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95E31A7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me Spent Sleeping (minutes/day)</w:t>
            </w:r>
          </w:p>
        </w:tc>
      </w:tr>
      <w:tr w:rsidR="003E69D4" w:rsidRPr="005D368D" w14:paraId="0C4715A6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54AEAB4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761AB41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797C834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8C4B38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6D28043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33627A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F9B960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4ED716A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C8DFB6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5DF1C73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1F73DF3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3B48470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DAD5C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3E69D4" w:rsidRPr="005D368D" w14:paraId="53F6B9B5" w14:textId="77777777" w:rsidTr="00D60E92">
        <w:trPr>
          <w:trHeight w:val="300"/>
        </w:trPr>
        <w:tc>
          <w:tcPr>
            <w:tcW w:w="12945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E162E30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me Spent Doing Homework (minutes/day)</w:t>
            </w:r>
          </w:p>
        </w:tc>
      </w:tr>
      <w:tr w:rsidR="003E69D4" w:rsidRPr="005D368D" w14:paraId="3F6A1182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B3F3F87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0474F1A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1567D58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4B76B26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23A6A23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AA8C89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4823B7F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D56908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F2305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1234D85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105C429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3E72A10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982FA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3E69D4" w:rsidRPr="005D368D" w14:paraId="0AE1909C" w14:textId="77777777" w:rsidTr="00D60E92">
        <w:trPr>
          <w:trHeight w:val="300"/>
        </w:trPr>
        <w:tc>
          <w:tcPr>
            <w:tcW w:w="12945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32E8642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 Daily MVPA (minutes) at Baseline</w:t>
            </w:r>
          </w:p>
        </w:tc>
      </w:tr>
      <w:tr w:rsidR="003E69D4" w:rsidRPr="005D368D" w14:paraId="208A92F9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A75631A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5467994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2570723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5DB7D8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306A948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3D1EB8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27442DC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7D9DA99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4803F2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7039CA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109D723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0333364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B6A95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33FF3D7E" w14:textId="77777777" w:rsidTr="00D60E92">
        <w:trPr>
          <w:trHeight w:val="300"/>
        </w:trPr>
        <w:tc>
          <w:tcPr>
            <w:tcW w:w="12945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F351F50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ets PA Guidelines at Baseline</w:t>
            </w:r>
          </w:p>
        </w:tc>
      </w:tr>
      <w:tr w:rsidR="003E69D4" w:rsidRPr="005D368D" w14:paraId="520F841F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E74F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(ref)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7244A80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EEFD93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26CA20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C91470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C5EB8D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8E7416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AC569D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79E08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8A868B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FC56F0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441046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2F1B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2E125FE9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6B29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6B7CBD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41345E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26C959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AB48FC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BFDE7F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6B9D56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23D0AC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D2D11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4ABB7D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AB9A42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EDA4FB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1157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2EDC6055" w14:textId="77777777" w:rsidTr="00D60E92">
        <w:trPr>
          <w:trHeight w:val="300"/>
        </w:trPr>
        <w:tc>
          <w:tcPr>
            <w:tcW w:w="12945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1F63F05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mural Sports Participation</w:t>
            </w:r>
          </w:p>
        </w:tc>
      </w:tr>
      <w:tr w:rsidR="003E69D4" w:rsidRPr="005D368D" w14:paraId="5CFDC6BC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7B96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5E5A1A1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1A87E3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7FFAA5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637F1E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B47FA4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358EA4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51F9A8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77070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954776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8763DB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B2A099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DDE1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703417C3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04D9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ACCB78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0AAA50F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2F1358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A9E4F8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65EF58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3FEB21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D03A32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96035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90B6FC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6CC2E8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2231B2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5CD5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3E69D4" w:rsidRPr="005D368D" w14:paraId="74186330" w14:textId="77777777" w:rsidTr="00D60E92">
        <w:trPr>
          <w:trHeight w:val="300"/>
        </w:trPr>
        <w:tc>
          <w:tcPr>
            <w:tcW w:w="12945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9808FC6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rsity Sports Participation</w:t>
            </w:r>
          </w:p>
        </w:tc>
      </w:tr>
      <w:tr w:rsidR="003E69D4" w:rsidRPr="005D368D" w14:paraId="123BDD00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147B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72F8B03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98C04C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BA0B43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F2D8A7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126398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2797D0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9BD797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E9858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DB363F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60F01E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8C8C87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F7D7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2C25A27C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FC07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376666C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E815F5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43298C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41B783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CE0785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A7502E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5FC862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B4194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F3B9E9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D3F540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188711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6FDD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3E69D4" w:rsidRPr="005D368D" w14:paraId="6FB52267" w14:textId="77777777" w:rsidTr="00D60E92">
        <w:trPr>
          <w:trHeight w:val="300"/>
        </w:trPr>
        <w:tc>
          <w:tcPr>
            <w:tcW w:w="12945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AD7466A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gue Sports Participation</w:t>
            </w:r>
          </w:p>
        </w:tc>
      </w:tr>
      <w:tr w:rsidR="003E69D4" w:rsidRPr="005D368D" w14:paraId="7992B16A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B7B7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No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7795A95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38E61D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84C836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A59910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91EBE5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B79244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171069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15B58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3E2CA0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E6C36E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882C15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EF6E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7898B0F9" w14:textId="77777777" w:rsidTr="00D60E92">
        <w:trPr>
          <w:trHeight w:val="300"/>
        </w:trPr>
        <w:tc>
          <w:tcPr>
            <w:tcW w:w="14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23E0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FF4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E5E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440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E04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348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A56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97D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061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A63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1C0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9A5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76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91A7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</w:tr>
    </w:tbl>
    <w:p w14:paraId="14CA42AF" w14:textId="77777777" w:rsidR="003E69D4" w:rsidRPr="005D368D" w:rsidRDefault="003E69D4" w:rsidP="003E69D4">
      <w:pPr>
        <w:spacing w:line="480" w:lineRule="auto"/>
        <w:rPr>
          <w:rFonts w:ascii="Times New Roman" w:hAnsi="Times New Roman" w:cs="Times New Roman"/>
          <w:lang w:val="en-US"/>
        </w:rPr>
      </w:pPr>
      <w:r w:rsidRPr="005D368D">
        <w:rPr>
          <w:rFonts w:ascii="Times New Roman" w:hAnsi="Times New Roman" w:cs="Times New Roman"/>
          <w:lang w:val="en-US"/>
        </w:rPr>
        <w:t>Estimates generated using linear regression mixed models.</w:t>
      </w:r>
    </w:p>
    <w:p w14:paraId="334B2B63" w14:textId="77777777" w:rsidR="00B15CF6" w:rsidRDefault="00B15CF6" w:rsidP="003E69D4">
      <w:pPr>
        <w:spacing w:line="480" w:lineRule="auto"/>
        <w:rPr>
          <w:rFonts w:ascii="Times New Roman" w:hAnsi="Times New Roman" w:cs="Times New Roman"/>
        </w:rPr>
        <w:sectPr w:rsidR="00B15CF6" w:rsidSect="003C672D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6E8015B" w14:textId="26F4E1B7" w:rsidR="003E69D4" w:rsidRPr="005D368D" w:rsidRDefault="00713FD0" w:rsidP="003E69D4">
      <w:pPr>
        <w:spacing w:line="480" w:lineRule="auto"/>
        <w:rPr>
          <w:rFonts w:ascii="Times New Roman" w:hAnsi="Times New Roman" w:cs="Times New Roman"/>
        </w:rPr>
      </w:pPr>
      <w:r w:rsidRPr="005D368D">
        <w:rPr>
          <w:rFonts w:ascii="Times New Roman" w:hAnsi="Times New Roman" w:cs="Times New Roman"/>
          <w:b/>
        </w:rPr>
        <w:lastRenderedPageBreak/>
        <w:t>Table</w:t>
      </w:r>
      <w:r w:rsidR="00147B19">
        <w:rPr>
          <w:rFonts w:ascii="Times New Roman" w:hAnsi="Times New Roman" w:cs="Times New Roman"/>
          <w:b/>
        </w:rPr>
        <w:t xml:space="preserve"> 3</w:t>
      </w:r>
      <w:r w:rsidR="00236DE9">
        <w:rPr>
          <w:rFonts w:ascii="Times New Roman" w:hAnsi="Times New Roman" w:cs="Times New Roman"/>
          <w:b/>
        </w:rPr>
        <w:t>.</w:t>
      </w:r>
      <w:r w:rsidR="003E69D4" w:rsidRPr="005D368D">
        <w:rPr>
          <w:rFonts w:ascii="Times New Roman" w:hAnsi="Times New Roman" w:cs="Times New Roman"/>
        </w:rPr>
        <w:t xml:space="preserve"> </w:t>
      </w:r>
      <w:r w:rsidR="003E69D4" w:rsidRPr="00B15CF6">
        <w:rPr>
          <w:rFonts w:ascii="Times New Roman" w:hAnsi="Times New Roman" w:cs="Times New Roman"/>
          <w:b/>
          <w:bCs/>
        </w:rPr>
        <w:t xml:space="preserve">Relationship between Physical Activity Predictors and Math Grades: Ontario and Alberta, </w:t>
      </w:r>
      <w:r w:rsidR="00B15CF6" w:rsidRPr="00B15CF6">
        <w:rPr>
          <w:rFonts w:ascii="Times New Roman" w:hAnsi="Times New Roman" w:cs="Times New Roman"/>
          <w:b/>
          <w:bCs/>
        </w:rPr>
        <w:t>Canada (</w:t>
      </w:r>
      <w:r w:rsidR="003E69D4" w:rsidRPr="00B15CF6">
        <w:rPr>
          <w:rFonts w:ascii="Times New Roman" w:hAnsi="Times New Roman" w:cs="Times New Roman"/>
          <w:b/>
          <w:bCs/>
        </w:rPr>
        <w:t>2013-2014/2015-2016</w:t>
      </w:r>
      <w:r w:rsidR="00B15CF6" w:rsidRPr="00B15CF6">
        <w:rPr>
          <w:rFonts w:ascii="Times New Roman" w:hAnsi="Times New Roman" w:cs="Times New Roman"/>
          <w:b/>
          <w:bCs/>
        </w:rPr>
        <w:t>)</w:t>
      </w:r>
    </w:p>
    <w:tbl>
      <w:tblPr>
        <w:tblW w:w="13488" w:type="dxa"/>
        <w:tblLook w:val="04A0" w:firstRow="1" w:lastRow="0" w:firstColumn="1" w:lastColumn="0" w:noHBand="0" w:noVBand="1"/>
      </w:tblPr>
      <w:tblGrid>
        <w:gridCol w:w="1817"/>
        <w:gridCol w:w="1157"/>
        <w:gridCol w:w="709"/>
        <w:gridCol w:w="992"/>
        <w:gridCol w:w="1037"/>
        <w:gridCol w:w="607"/>
        <w:gridCol w:w="908"/>
        <w:gridCol w:w="992"/>
        <w:gridCol w:w="938"/>
        <w:gridCol w:w="1134"/>
        <w:gridCol w:w="1357"/>
        <w:gridCol w:w="992"/>
        <w:gridCol w:w="850"/>
      </w:tblGrid>
      <w:tr w:rsidR="003E69D4" w:rsidRPr="005D368D" w14:paraId="2FBF06FD" w14:textId="77777777" w:rsidTr="00D60E92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D88D02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5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A66F0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FEAAA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2 - MVPA</w:t>
            </w:r>
          </w:p>
        </w:tc>
        <w:tc>
          <w:tcPr>
            <w:tcW w:w="306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E672C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3 – Meeting Guidelines</w:t>
            </w:r>
          </w:p>
        </w:tc>
        <w:tc>
          <w:tcPr>
            <w:tcW w:w="3199" w:type="dxa"/>
            <w:gridSpan w:val="3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CF3F5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4 – Sports Participation</w:t>
            </w:r>
          </w:p>
        </w:tc>
      </w:tr>
      <w:tr w:rsidR="003E69D4" w:rsidRPr="005D368D" w14:paraId="7F5D0C5A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7BEBD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130EA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t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256F4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2A345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268D4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t.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073A8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5C52E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E58BA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t.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2AC1A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53406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D9FC5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t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B18DE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9DFF6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</w:p>
        </w:tc>
      </w:tr>
      <w:tr w:rsidR="003E69D4" w:rsidRPr="005D368D" w14:paraId="0940345F" w14:textId="77777777" w:rsidTr="00D60E92">
        <w:trPr>
          <w:trHeight w:val="300"/>
        </w:trPr>
        <w:tc>
          <w:tcPr>
            <w:tcW w:w="13488" w:type="dxa"/>
            <w:gridSpan w:val="13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AFE064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</w:tr>
      <w:tr w:rsidR="003E69D4" w:rsidRPr="005D368D" w14:paraId="35E9325E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F25E46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6BB7E64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9095DA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75A83E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682B2D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F12F8D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65E0D56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D688C7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2EE1913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8CB8A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1795D2E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9C91D7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7C62D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</w:tr>
      <w:tr w:rsidR="003E69D4" w:rsidRPr="005D368D" w14:paraId="6C72D62F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E3E0C93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3D7547B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74DB31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DC513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5125BA3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F6507F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51EFC64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69778E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2C06E6B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CE441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4717DE8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9BFF01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6BDFB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7CABDA3D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AD55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ref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EF94AD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B9772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1C9A4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E57C62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85A762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1738CC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ECD3F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08C4F2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C522E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2D9817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4881E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B88C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381114C3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5815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4A01CA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77481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169BD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266358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61FE6B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0E1D0B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10169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E3F046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98DF0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DB1C45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C56C7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EA94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3E69D4" w:rsidRPr="005D368D" w14:paraId="1709CBA9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3C02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148D0E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83D06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DF6BD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E380DB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771EDD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8BDD68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DAC95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56AC41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F20DF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00E5B2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CBB74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28C3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3E69D4" w:rsidRPr="005D368D" w14:paraId="652E0F8B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D647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5E7515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29221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0DCD3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3873A7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5DA752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8CDC43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ED6AC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725B38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65F39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E3F2A7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4C268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F4EC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3E69D4" w:rsidRPr="005D368D" w14:paraId="3DCB1C65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172CE0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1B215E0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A1FEA8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576518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0721AEB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239393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5854C16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8D799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3C7F886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9FACE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1FB8240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64C11A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4D914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4C882315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3319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 (ref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96E08D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561A3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3972F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5FD7C8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89E088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1B8F3B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6A657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FC3194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ACFE6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9A9625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2E1C5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1F7B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2B0AD082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B80B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5BF488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4F18C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77203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C1B396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B767F2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BF81D3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855CC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F455F6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69470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8D6F79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E5351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2C05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</w:tr>
      <w:tr w:rsidR="003E69D4" w:rsidRPr="005D368D" w14:paraId="21B791C4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8EDD687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374BE7F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60DB56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6F6359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2E72F32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AE68DA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49D46CB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55BCC1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5DB2B61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FFD7A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11004EC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DBC5F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4791F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36135D5D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C84C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 (ref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793D90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F913E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7DF15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59F8D3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4F83F5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2A2720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FC46D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5365B9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65177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E41CEB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A48CA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4259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24C99D39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7927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DC181C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9C29A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F793C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CED59D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89D56F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71D255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2EEAC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6F0A7A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5CC50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700689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B8BBF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020D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3E69D4" w:rsidRPr="005D368D" w14:paraId="3C8B15AF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4C80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800BE9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9B820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D795E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89F104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93FEDE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49576C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FB7AC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EA2ECA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5CB46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E80C98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C0F7A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A45F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3E69D4" w:rsidRPr="005D368D" w14:paraId="4B671B1C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A534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Mixed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58D926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377E4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F4F88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AEE775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964C52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9EB673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E490B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990722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7737E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9A9541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0AE94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3AE6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3E69D4" w:rsidRPr="005D368D" w14:paraId="4F113BB8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87D949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ending Money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6FA7B6B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01A35B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88CA62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26CEB76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35EBBB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4454386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04372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32C4E9C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492EA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5D90128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B2314D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E443F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25440610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D084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ro (ref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9484D8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D29A9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808FC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E19B7A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BA7C8D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ED03F5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1B9E2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C8F80C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4B619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EEC239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1E3F1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7D43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3C39D455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585F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 to $5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4B0161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4B770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22DE4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8B6183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CCCE34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5B3721A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1228C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CB34DD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BDC1D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BC135E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3CF97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B265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3E69D4" w:rsidRPr="005D368D" w14:paraId="18681EE2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91BB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6 to $1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54A660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393C7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D168D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4B0B2A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9C1F49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0D091A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7197C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CD97A4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34B15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684FFC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55113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347D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3E69D4" w:rsidRPr="005D368D" w14:paraId="3DEB890E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8FC7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1 to $2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219B0A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9B4ED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2C42D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80DA09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DD7140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F273EF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A7199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88E895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38426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C59055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2DFDB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A668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3E69D4" w:rsidRPr="005D368D" w14:paraId="72D1856E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B348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21 to $4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FEB98C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5149B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68EA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61BA97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E40D2F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57E9D89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27260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5EA6FC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CDDBB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D73A3F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6657C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262B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3E69D4" w:rsidRPr="005D368D" w14:paraId="7CF3A24E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B855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41 to $10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2C479F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87873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5A3ED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9288D7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3C93C7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A21A0D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23F20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908F10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1458F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2A5BC0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2ADFD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8F9C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3E69D4" w:rsidRPr="005D368D" w14:paraId="5624EE73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8824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e than $10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4C1A60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0AD89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2423D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880137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478DD0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BC54DD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47C5D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B7E6EE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714F9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206114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D1424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7AEA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3E69D4" w:rsidRPr="005D368D" w14:paraId="76878BA9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962E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 don't know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67A4BD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BC248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D1924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AE57BC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0CAF7F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5974A5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0BF1B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D454BA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7432C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2CC4EA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F291D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1ED4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3E69D4" w:rsidRPr="005D368D" w14:paraId="7D22A3B5" w14:textId="77777777" w:rsidTr="00D60E92">
        <w:trPr>
          <w:trHeight w:val="300"/>
        </w:trPr>
        <w:tc>
          <w:tcPr>
            <w:tcW w:w="13488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05C350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ortance of Grades</w:t>
            </w:r>
          </w:p>
        </w:tc>
      </w:tr>
      <w:tr w:rsidR="003E69D4" w:rsidRPr="005D368D" w14:paraId="79A849F4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5A2E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ongly Agree (ref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D63614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973D4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16A2E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873ACF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8C04D8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46B629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B3768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DD61FB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8C463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26E7A6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5BAE9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6C96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0AB77657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0CED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03EC08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6CF27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9F20B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BB5EF2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DA3B41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C4157F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D83E4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FD9EF5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BF329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003E8B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02F6D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376F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</w:tr>
      <w:tr w:rsidR="003E69D4" w:rsidRPr="005D368D" w14:paraId="6D963489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A4AC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agree/Strongly Disagre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D1135C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47C35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1EC4F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B770D1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13D677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BB7513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B3970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EB5BE8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5B633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5F91BF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B3231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6A21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3E69D4" w:rsidRPr="005D368D" w14:paraId="26D4D9CC" w14:textId="77777777" w:rsidTr="00D60E92">
        <w:trPr>
          <w:trHeight w:val="300"/>
        </w:trPr>
        <w:tc>
          <w:tcPr>
            <w:tcW w:w="13488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6A4B3B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des at baseline</w:t>
            </w:r>
          </w:p>
        </w:tc>
      </w:tr>
      <w:tr w:rsidR="003E69D4" w:rsidRPr="005D368D" w14:paraId="75A55823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EB425E6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701ECAA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850A02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1C3F2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EAF65E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9E430E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2234980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B958C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1F8EA28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FDFAA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5385717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15EE72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D6A5D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</w:t>
            </w:r>
          </w:p>
        </w:tc>
      </w:tr>
      <w:tr w:rsidR="003E69D4" w:rsidRPr="005D368D" w14:paraId="3ADAD4A4" w14:textId="77777777" w:rsidTr="00D60E92">
        <w:trPr>
          <w:trHeight w:val="300"/>
        </w:trPr>
        <w:tc>
          <w:tcPr>
            <w:tcW w:w="13488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331C8A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Time Spent Sleeping (minutes/day)</w:t>
            </w:r>
          </w:p>
        </w:tc>
      </w:tr>
      <w:tr w:rsidR="003E69D4" w:rsidRPr="005D368D" w14:paraId="78BBED03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1C70BD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761E08B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940DFF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DC18C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3EB0AB9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AB2C8D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57D0DBC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28BD65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49AB26F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02BDA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7231A98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642347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E322D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3E69D4" w:rsidRPr="005D368D" w14:paraId="4B144519" w14:textId="77777777" w:rsidTr="00D60E92">
        <w:trPr>
          <w:trHeight w:val="300"/>
        </w:trPr>
        <w:tc>
          <w:tcPr>
            <w:tcW w:w="13488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808FAA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me Spent Doing Homework (minutes/day)</w:t>
            </w:r>
          </w:p>
        </w:tc>
      </w:tr>
      <w:tr w:rsidR="003E69D4" w:rsidRPr="005D368D" w14:paraId="380A8319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3ABAFD7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4C85AA3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EDEE08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758AD3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FFA728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6083A1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34A9AC9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C4E2EA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0E5FF5A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5F409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6B3C9FB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FC718C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0F3FA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3E69D4" w:rsidRPr="005D368D" w14:paraId="6823B25E" w14:textId="77777777" w:rsidTr="00D60E92">
        <w:trPr>
          <w:trHeight w:val="300"/>
        </w:trPr>
        <w:tc>
          <w:tcPr>
            <w:tcW w:w="13488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543937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 Daily MVPA (minutes) at Baseline</w:t>
            </w:r>
          </w:p>
        </w:tc>
      </w:tr>
      <w:tr w:rsidR="003E69D4" w:rsidRPr="005D368D" w14:paraId="5407F5BD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7EB39D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63BD645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3BFB41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6E0AE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44A4899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73F71F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58042A8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E1865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10EBA20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AB2D78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7A02533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3F5FA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44D76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39F9E1F7" w14:textId="77777777" w:rsidTr="00D60E92">
        <w:trPr>
          <w:trHeight w:val="300"/>
        </w:trPr>
        <w:tc>
          <w:tcPr>
            <w:tcW w:w="13488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6B2867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ets PA Guidelines at Baseline</w:t>
            </w:r>
          </w:p>
        </w:tc>
      </w:tr>
      <w:tr w:rsidR="003E69D4" w:rsidRPr="005D368D" w14:paraId="394F442D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A5CF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(ref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40BD15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69BF1C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D54EDE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D3F6F3F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59B7A2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8A957A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953BD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F25CFE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A64D4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EEF6DA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4E060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AA95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467BEDF0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3675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6F1049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4ADA4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A45DB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5ACD8E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308F29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94ECC2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FA59A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54DDD3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2D665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3BB269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C5322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2935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63D0B7CF" w14:textId="77777777" w:rsidTr="00D60E92">
        <w:trPr>
          <w:trHeight w:val="300"/>
        </w:trPr>
        <w:tc>
          <w:tcPr>
            <w:tcW w:w="13488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63EEE6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mural Sports Participation</w:t>
            </w:r>
          </w:p>
        </w:tc>
      </w:tr>
      <w:tr w:rsidR="003E69D4" w:rsidRPr="005D368D" w14:paraId="04F30FD4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5A43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(ref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C1BA2E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45DE6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71BE6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0A25CF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FD570F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5A5C33C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3A8CD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73AEFF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15F13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3D2995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50EBA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D521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6CBB75C6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F8D3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C00BB6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23195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90092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4BC023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BAF060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486030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2F9D0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1A8F6D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120D9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19F326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5D017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D211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3E69D4" w:rsidRPr="005D368D" w14:paraId="5DE10C26" w14:textId="77777777" w:rsidTr="00D60E92">
        <w:trPr>
          <w:trHeight w:val="300"/>
        </w:trPr>
        <w:tc>
          <w:tcPr>
            <w:tcW w:w="13488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A227E2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rsity Sports Participation</w:t>
            </w:r>
          </w:p>
        </w:tc>
      </w:tr>
      <w:tr w:rsidR="003E69D4" w:rsidRPr="005D368D" w14:paraId="6DAFBCD1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022C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(ref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50C08D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BBABB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B7919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059A00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95D19B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3B04DF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AC817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DF029B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7D501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F771AF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52329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AF7C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036395B2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9AFC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EA56F2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A6924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455B9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FD8A95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5E572D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E7405E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12B67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CF0089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867C9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567AB9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2E92C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29F3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3E69D4" w:rsidRPr="005D368D" w14:paraId="28A90113" w14:textId="77777777" w:rsidTr="00D60E92">
        <w:trPr>
          <w:trHeight w:val="300"/>
        </w:trPr>
        <w:tc>
          <w:tcPr>
            <w:tcW w:w="13488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72796D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gue Sports Participation</w:t>
            </w:r>
          </w:p>
        </w:tc>
      </w:tr>
      <w:tr w:rsidR="003E69D4" w:rsidRPr="005D368D" w14:paraId="437D77EB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EB66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(ref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0459C6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8E922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89E7D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E8FFEB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52C9E8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BCB9E2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7E2B1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C47AF5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1DF62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979A27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5B919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C40C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9D4" w:rsidRPr="005D368D" w14:paraId="3E6191CF" w14:textId="77777777" w:rsidTr="00D60E92">
        <w:trPr>
          <w:trHeight w:val="300"/>
        </w:trPr>
        <w:tc>
          <w:tcPr>
            <w:tcW w:w="18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4E9C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812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7DC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EF2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2C9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880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69E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819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454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F92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108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F03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3903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</w:tbl>
    <w:p w14:paraId="719FFE68" w14:textId="77777777" w:rsidR="00B15CF6" w:rsidRDefault="003E69D4" w:rsidP="003E69D4">
      <w:pPr>
        <w:spacing w:line="480" w:lineRule="auto"/>
        <w:rPr>
          <w:rFonts w:ascii="Times New Roman" w:hAnsi="Times New Roman" w:cs="Times New Roman"/>
          <w:lang w:val="en-US"/>
        </w:rPr>
        <w:sectPr w:rsidR="00B15CF6" w:rsidSect="003C672D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5D368D">
        <w:rPr>
          <w:rFonts w:ascii="Times New Roman" w:hAnsi="Times New Roman" w:cs="Times New Roman"/>
          <w:lang w:val="en-US"/>
        </w:rPr>
        <w:lastRenderedPageBreak/>
        <w:t>Estimates generated using linear regression mixed models</w:t>
      </w:r>
    </w:p>
    <w:p w14:paraId="43C5A000" w14:textId="6DF744CD" w:rsidR="003E69D4" w:rsidRPr="005D368D" w:rsidRDefault="00713FD0" w:rsidP="003E69D4">
      <w:pPr>
        <w:spacing w:line="480" w:lineRule="auto"/>
        <w:rPr>
          <w:rFonts w:ascii="Times New Roman" w:hAnsi="Times New Roman" w:cs="Times New Roman"/>
        </w:rPr>
      </w:pPr>
      <w:r w:rsidRPr="005D368D">
        <w:rPr>
          <w:rFonts w:ascii="Times New Roman" w:hAnsi="Times New Roman" w:cs="Times New Roman"/>
          <w:b/>
        </w:rPr>
        <w:lastRenderedPageBreak/>
        <w:t>Table</w:t>
      </w:r>
      <w:r w:rsidR="00147B19">
        <w:rPr>
          <w:rFonts w:ascii="Times New Roman" w:hAnsi="Times New Roman" w:cs="Times New Roman"/>
          <w:b/>
        </w:rPr>
        <w:t xml:space="preserve"> 4</w:t>
      </w:r>
      <w:r w:rsidR="0041533F" w:rsidRPr="005D368D">
        <w:rPr>
          <w:rFonts w:ascii="Times New Roman" w:hAnsi="Times New Roman" w:cs="Times New Roman"/>
          <w:bCs/>
        </w:rPr>
        <w:t>.</w:t>
      </w:r>
      <w:r w:rsidR="003E69D4" w:rsidRPr="005D368D">
        <w:rPr>
          <w:rFonts w:ascii="Times New Roman" w:hAnsi="Times New Roman" w:cs="Times New Roman"/>
          <w:bCs/>
        </w:rPr>
        <w:t xml:space="preserve"> </w:t>
      </w:r>
      <w:r w:rsidR="003E69D4" w:rsidRPr="00B15CF6">
        <w:rPr>
          <w:rFonts w:ascii="Times New Roman" w:hAnsi="Times New Roman" w:cs="Times New Roman"/>
          <w:b/>
        </w:rPr>
        <w:t xml:space="preserve">Categorical Analysis of the </w:t>
      </w:r>
      <w:r w:rsidR="003E69D4" w:rsidRPr="00B15CF6">
        <w:rPr>
          <w:rFonts w:ascii="Times New Roman" w:hAnsi="Times New Roman" w:cs="Times New Roman"/>
          <w:b/>
          <w:lang w:val="en-US"/>
        </w:rPr>
        <w:t xml:space="preserve">Physical Activity Predictors and Academic Outcomes: </w:t>
      </w:r>
      <w:r w:rsidR="003E69D4" w:rsidRPr="00B15CF6">
        <w:rPr>
          <w:rFonts w:ascii="Times New Roman" w:hAnsi="Times New Roman" w:cs="Times New Roman"/>
          <w:b/>
        </w:rPr>
        <w:t xml:space="preserve">Ontario and Alberta, </w:t>
      </w:r>
      <w:r w:rsidR="00B15CF6">
        <w:rPr>
          <w:rFonts w:ascii="Times New Roman" w:hAnsi="Times New Roman" w:cs="Times New Roman"/>
          <w:b/>
        </w:rPr>
        <w:t>Canada (</w:t>
      </w:r>
      <w:r w:rsidR="003E69D4" w:rsidRPr="00B15CF6">
        <w:rPr>
          <w:rFonts w:ascii="Times New Roman" w:hAnsi="Times New Roman" w:cs="Times New Roman"/>
          <w:b/>
        </w:rPr>
        <w:t>2013-2014/2015-2016</w:t>
      </w:r>
      <w:r w:rsidR="00B15CF6">
        <w:rPr>
          <w:rFonts w:ascii="Times New Roman" w:hAnsi="Times New Roman" w:cs="Times New Roman"/>
          <w:b/>
        </w:rPr>
        <w:t>)</w:t>
      </w:r>
    </w:p>
    <w:tbl>
      <w:tblPr>
        <w:tblW w:w="13611" w:type="dxa"/>
        <w:tblLook w:val="04A0" w:firstRow="1" w:lastRow="0" w:firstColumn="1" w:lastColumn="0" w:noHBand="0" w:noVBand="1"/>
      </w:tblPr>
      <w:tblGrid>
        <w:gridCol w:w="1817"/>
        <w:gridCol w:w="1157"/>
        <w:gridCol w:w="830"/>
        <w:gridCol w:w="992"/>
        <w:gridCol w:w="1037"/>
        <w:gridCol w:w="607"/>
        <w:gridCol w:w="908"/>
        <w:gridCol w:w="992"/>
        <w:gridCol w:w="938"/>
        <w:gridCol w:w="1134"/>
        <w:gridCol w:w="1357"/>
        <w:gridCol w:w="992"/>
        <w:gridCol w:w="850"/>
      </w:tblGrid>
      <w:tr w:rsidR="003E69D4" w:rsidRPr="005D368D" w14:paraId="183BA028" w14:textId="77777777" w:rsidTr="00D60E92">
        <w:trPr>
          <w:trHeight w:val="300"/>
        </w:trPr>
        <w:tc>
          <w:tcPr>
            <w:tcW w:w="18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97FE0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31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F9778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glish Grades</w:t>
            </w:r>
          </w:p>
        </w:tc>
        <w:tc>
          <w:tcPr>
            <w:tcW w:w="6263" w:type="dxa"/>
            <w:gridSpan w:val="6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6B9B9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h Grades</w:t>
            </w:r>
          </w:p>
        </w:tc>
      </w:tr>
      <w:tr w:rsidR="003E69D4" w:rsidRPr="005D368D" w14:paraId="1407B079" w14:textId="77777777" w:rsidTr="00D60E92">
        <w:trPr>
          <w:trHeight w:val="300"/>
        </w:trPr>
        <w:tc>
          <w:tcPr>
            <w:tcW w:w="18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7BE4E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97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08D35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1- Meeting Guidelines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9F630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2- MVPA</w:t>
            </w:r>
          </w:p>
        </w:tc>
        <w:tc>
          <w:tcPr>
            <w:tcW w:w="306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A5E70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3 – Meeting Guidelines</w:t>
            </w:r>
          </w:p>
        </w:tc>
        <w:tc>
          <w:tcPr>
            <w:tcW w:w="3199" w:type="dxa"/>
            <w:gridSpan w:val="3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9C737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4 – MVPA</w:t>
            </w:r>
          </w:p>
        </w:tc>
      </w:tr>
      <w:tr w:rsidR="003E69D4" w:rsidRPr="005D368D" w14:paraId="1AC5AD1E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09C39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A0283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t.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342CC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A5F9B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691F2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t.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DD97F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1C261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EF0DB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t.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EDDD8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5858C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53019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t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6FFCC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40533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</w:p>
        </w:tc>
      </w:tr>
      <w:tr w:rsidR="003E69D4" w:rsidRPr="005D368D" w14:paraId="07A2C8D1" w14:textId="77777777" w:rsidTr="00D60E92">
        <w:trPr>
          <w:trHeight w:val="300"/>
        </w:trPr>
        <w:tc>
          <w:tcPr>
            <w:tcW w:w="13611" w:type="dxa"/>
            <w:gridSpan w:val="13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8F1198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</w:tr>
      <w:tr w:rsidR="003E69D4" w:rsidRPr="005D368D" w14:paraId="2C55ED83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AFEB02D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67B9754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.58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50D60BB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8BAE1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0FA3717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.54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C43CCE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20186D0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41B2E0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81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01C0F0B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DFB58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5E450C5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7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9F62FF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9B7EA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</w:tr>
      <w:tr w:rsidR="003E69D4" w:rsidRPr="005D368D" w14:paraId="5C783FA3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7857A33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56ADFEE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1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6C18878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136AC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7F44B8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1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2016D5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3BCC04D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E3419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23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555722C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DD201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6025650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A29B3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2A1BC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</w:tr>
      <w:tr w:rsidR="003E69D4" w:rsidRPr="005D368D" w14:paraId="7F195869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C2E3FB6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654EE76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28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F0F724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E9F887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394367C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24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9F0B3E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5233704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A66295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88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5C4C72C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BDD02E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68C54F5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8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4821E3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CDFAB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</w:tr>
      <w:tr w:rsidR="003E69D4" w:rsidRPr="005D368D" w14:paraId="099833C6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A61AAFC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5FE93C5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1BBE72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9FF3C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4357D1A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B124AD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27CDA77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79D80A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7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105C6D8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E2304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3463E18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6CFAC9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1C1D2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</w:tr>
      <w:tr w:rsidR="003E69D4" w:rsidRPr="005D368D" w14:paraId="48E9BB4D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F06E00A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35CDA07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2C9113D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4B25A6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5942BF3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0AF6C3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14D83B4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66C17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1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6F191F0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1C7B10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54DFF60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EEEF84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B7DEC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9</w:t>
            </w:r>
          </w:p>
        </w:tc>
      </w:tr>
      <w:tr w:rsidR="003E69D4" w:rsidRPr="005D368D" w14:paraId="275FC0A0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9C3585B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66217DA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2DDEBE1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52F88A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1B9ADBD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EEFB6A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6D3EA9F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80C24C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24EBC66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281F2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1240406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F2DD4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20837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</w:tr>
      <w:tr w:rsidR="003E69D4" w:rsidRPr="005D368D" w14:paraId="45CD1839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F6D788B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ade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45B62BB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78B8B0D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0646D3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07BE937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52B6CA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5DF4469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F45F03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391D5F7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E56C2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1A73901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6B1CA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3797F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E69D4" w:rsidRPr="005D368D" w14:paraId="3BB310EC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1F77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 (ref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FEF137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1CB748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42623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EBFC06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D4463F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3BBD7F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5810E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58CDA9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AA8B9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4B9738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90BAF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1317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E69D4" w:rsidRPr="005D368D" w14:paraId="07020E3D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0925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674C15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82AB5F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94CDB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CA54D7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C99692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462F8E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F438B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B30D38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2F65A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45B13A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0CD32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DDDC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</w:t>
            </w:r>
          </w:p>
        </w:tc>
      </w:tr>
      <w:tr w:rsidR="003E69D4" w:rsidRPr="005D368D" w14:paraId="363543D5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DFB2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4DAAFF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49C893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47F21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71E6B4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506CC0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0CEE43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15F59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17A582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94848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5ADA11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08B11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F784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3E69D4" w:rsidRPr="005D368D" w14:paraId="169BD828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23B6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FFED51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E4169E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88DD0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394E14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192A14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141134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8C79E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02CA1B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443E9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423377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14E5E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4451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4</w:t>
            </w:r>
          </w:p>
        </w:tc>
      </w:tr>
      <w:tr w:rsidR="003E69D4" w:rsidRPr="005D368D" w14:paraId="2407A1AA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C0249C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2D4969B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74693A7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3F4CEC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1ADA9B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E53DFB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52BB39D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3A6C15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5F536D4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94652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3DF98EF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9EF697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AE914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E69D4" w:rsidRPr="005D368D" w14:paraId="6357543D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C6EE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Female (ref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1C97FF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A3DEE1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E46C6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A20A40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140B7B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AD4E34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1F5DE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26140B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FCFE3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FB0FA9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8B3E3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D998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E69D4" w:rsidRPr="005D368D" w14:paraId="1BDA5219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8898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5B50004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2728054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5E577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F4D792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A2E4EC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D90C7D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4F48A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AA284A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C7188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C04356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80914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1E56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3E69D4" w:rsidRPr="005D368D" w14:paraId="3B46992A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18C4D0B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thnicity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1E746F2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73D9AC1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0AC0F0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3C85D9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8BC88D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13D94FA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2D1AD6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10F7472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71761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10CD134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66A1FA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4D29B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E69D4" w:rsidRPr="005D368D" w14:paraId="3663C6D0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BCDF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 (ref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9507DF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FFD6D7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5CFD9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2796CC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74E45B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0D44A6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37269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DD11CA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45A40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CB1E36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6DB7D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3843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E69D4" w:rsidRPr="005D368D" w14:paraId="28ED11BD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E012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776E97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7E6FBF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5CA04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37E699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3A5817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F65D57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BAA7C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3C3083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1FAD5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64A417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BD6D8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FE04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3E69D4" w:rsidRPr="005D368D" w14:paraId="20BD32D6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4DD0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A8BE95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483CB6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201B7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DCAA2A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1CE0B1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88CADA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EEA4E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939057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936E1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1F3234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9C1F4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79B4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3E69D4" w:rsidRPr="005D368D" w14:paraId="7230AA4B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0420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xed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32F04E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DDD1F5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08104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B64DB5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74076B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F184FC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BA8A8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961E85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1A1B8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09EFB6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1FBE2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F34F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2</w:t>
            </w:r>
          </w:p>
        </w:tc>
      </w:tr>
      <w:tr w:rsidR="003E69D4" w:rsidRPr="005D368D" w14:paraId="0D2A82CF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01FE06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ending Money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777B12E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4791293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6E81D2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31B2E45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6EDC30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5A5FC7F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86780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6CB7EB6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CEAB1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2186F8D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203FA6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AA667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E69D4" w:rsidRPr="005D368D" w14:paraId="42E67011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F812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ero (ref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E819F3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DC597D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5EAF9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B829B8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C947C6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776564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D81B1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A92FCA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F40D6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4B2133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98CC3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E8D7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E69D4" w:rsidRPr="005D368D" w14:paraId="56D95639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017D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$1 to $5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D53CC8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2DB73F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FCF23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DE440B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894146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3DED44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81CE1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CCCAB6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D7DD3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E4D6DC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784D7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1DD7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</w:t>
            </w:r>
          </w:p>
        </w:tc>
      </w:tr>
      <w:tr w:rsidR="003E69D4" w:rsidRPr="005D368D" w14:paraId="2ECF3E84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B38E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$6 to $1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06E34A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EE63A5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58EF7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BE6F26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5EF564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9CDC66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41F4E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B5D095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3B92F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781D11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3F449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6F12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</w:t>
            </w:r>
          </w:p>
        </w:tc>
      </w:tr>
      <w:tr w:rsidR="003E69D4" w:rsidRPr="005D368D" w14:paraId="14A7A702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0865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$11 to $2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CB4FE9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6985A1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C4559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014F8D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F9A5E2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01A5A5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090F4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C9BF5C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31ADF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AEBCFB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8CED4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8C84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4</w:t>
            </w:r>
          </w:p>
        </w:tc>
      </w:tr>
      <w:tr w:rsidR="003E69D4" w:rsidRPr="005D368D" w14:paraId="0F8DDDA9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A415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$21 to $4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2A9A7D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199112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34504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9F95DE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E9569F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510431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EB837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51EE3C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149BF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AB00A5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8909D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A4D8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3E69D4" w:rsidRPr="005D368D" w14:paraId="5D1FB7D4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6227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$41 to $10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52B502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9ADD34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8F748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67562A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056D98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5EE37AE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EF344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EB6714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2360B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0423CB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2062C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ADA9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</w:t>
            </w:r>
          </w:p>
        </w:tc>
      </w:tr>
      <w:tr w:rsidR="003E69D4" w:rsidRPr="005D368D" w14:paraId="570C12D7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20FA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re than $10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BE9CBF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341D47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7F982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CFC738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BE98CD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9CDCD6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4CECF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D2A7FD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772DF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12BA59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7D512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E115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3E69D4" w:rsidRPr="005D368D" w14:paraId="28F82D5A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B307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 don't know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E4FBCC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4090E3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72D5C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2801AE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7958B3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F0B127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CFC99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C749DA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D1B77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878EE6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5DF36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EA40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6</w:t>
            </w:r>
          </w:p>
        </w:tc>
      </w:tr>
      <w:tr w:rsidR="003E69D4" w:rsidRPr="005D368D" w14:paraId="4E92F5AB" w14:textId="77777777" w:rsidTr="00D60E92">
        <w:trPr>
          <w:trHeight w:val="300"/>
        </w:trPr>
        <w:tc>
          <w:tcPr>
            <w:tcW w:w="13611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F08E61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ades at Baseline</w:t>
            </w:r>
          </w:p>
        </w:tc>
      </w:tr>
      <w:tr w:rsidR="003E69D4" w:rsidRPr="005D368D" w14:paraId="2125257F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7BC8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9849F9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FEC42E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CF248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6B8567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8DAA2E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6A9037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F79E6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2841CD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53856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C32834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E3557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1CCA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</w:tr>
      <w:tr w:rsidR="003E69D4" w:rsidRPr="005D368D" w14:paraId="39BD0B23" w14:textId="77777777" w:rsidTr="00D60E92">
        <w:trPr>
          <w:trHeight w:val="300"/>
        </w:trPr>
        <w:tc>
          <w:tcPr>
            <w:tcW w:w="13611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91C3229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Average Daily MVPA</w:t>
            </w:r>
          </w:p>
        </w:tc>
      </w:tr>
      <w:tr w:rsidR="003E69D4" w:rsidRPr="005D368D" w14:paraId="3224272E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461190E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3C0AF1A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0AE6272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A79E56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1637F0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10C459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1ED6B85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E6B304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61272C7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E1BEE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0D6660F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BA1C50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10A8A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</w:tr>
      <w:tr w:rsidR="003E69D4" w:rsidRPr="005D368D" w14:paraId="03B045F0" w14:textId="77777777" w:rsidTr="00D60E92">
        <w:trPr>
          <w:trHeight w:val="300"/>
        </w:trPr>
        <w:tc>
          <w:tcPr>
            <w:tcW w:w="13611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FFCEE0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ets Guidelines at Baseline</w:t>
            </w:r>
          </w:p>
        </w:tc>
      </w:tr>
      <w:tr w:rsidR="003E69D4" w:rsidRPr="005D368D" w14:paraId="6379B0FB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C482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(ref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9BA6B2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FAE367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6BADD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2F9300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CB4605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EE10E1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E5BD4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A9B26A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25E68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2097C1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E98CC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A06F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E69D4" w:rsidRPr="005D368D" w14:paraId="4AAE6132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E876E37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3C9C167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4B15941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DF023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2763980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2CBD49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50A706A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B7538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4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3E0BCBC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95E03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41C89EE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8447A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BE903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E69D4" w:rsidRPr="005D368D" w14:paraId="36D14FFC" w14:textId="77777777" w:rsidTr="00D60E92">
        <w:trPr>
          <w:trHeight w:val="300"/>
        </w:trPr>
        <w:tc>
          <w:tcPr>
            <w:tcW w:w="13611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D39A40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mportance of Grades</w:t>
            </w:r>
          </w:p>
        </w:tc>
      </w:tr>
      <w:tr w:rsidR="003E69D4" w:rsidRPr="005D368D" w14:paraId="068F5B5A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6F63C02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rongly Agree (ref)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7F68DAC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749F3F5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4DEE7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4C1D01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A5947D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5E26E1F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4B8BF0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0E84CBF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911EC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355617D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2DDC71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2B560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E69D4" w:rsidRPr="005D368D" w14:paraId="70EDF118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4B05041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3B03AF2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763F17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3445B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206265C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9E6577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14B6F6A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205C8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3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568A58F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8314B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03BE209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FF553F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A20D8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</w:tr>
      <w:tr w:rsidR="003E69D4" w:rsidRPr="005D368D" w14:paraId="224CD6FC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472C10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sagree/Strongly Disagree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0C7255E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9555A2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A70539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4243EEB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7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329F67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3BE1031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240EE6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8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5007168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AF8E1F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7902545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969841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FE1A8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3E69D4" w:rsidRPr="005D368D" w14:paraId="4C257B70" w14:textId="77777777" w:rsidTr="00D60E92">
        <w:trPr>
          <w:trHeight w:val="300"/>
        </w:trPr>
        <w:tc>
          <w:tcPr>
            <w:tcW w:w="13611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E03385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Spent Sleeping (minutes/day)</w:t>
            </w:r>
          </w:p>
        </w:tc>
      </w:tr>
      <w:tr w:rsidR="003E69D4" w:rsidRPr="005D368D" w14:paraId="7DC34280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4FD56EC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15FC706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071030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8CD9D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88DC17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144644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57C6B98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DC928F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293493C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15CDE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1C88C88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81799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22AFE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3E69D4" w:rsidRPr="005D368D" w14:paraId="604DD7CB" w14:textId="77777777" w:rsidTr="00D60E92">
        <w:trPr>
          <w:trHeight w:val="300"/>
        </w:trPr>
        <w:tc>
          <w:tcPr>
            <w:tcW w:w="13611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DB2601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Spent Doing Homework (minutes/day)</w:t>
            </w:r>
          </w:p>
        </w:tc>
      </w:tr>
      <w:tr w:rsidR="003E69D4" w:rsidRPr="005D368D" w14:paraId="5D45CDD8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55C6203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6428C9B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0BCEFC9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BC426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374B7F2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65A7F1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08" w:type="dxa"/>
            <w:shd w:val="clear" w:color="auto" w:fill="auto"/>
            <w:noWrap/>
            <w:vAlign w:val="bottom"/>
          </w:tcPr>
          <w:p w14:paraId="38CA99D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F7C394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6BAD20E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D4BAF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5B14E58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B7340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52E5C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3E69D4" w:rsidRPr="005D368D" w14:paraId="6C32E4DF" w14:textId="77777777" w:rsidTr="00D60E92">
        <w:trPr>
          <w:trHeight w:val="300"/>
        </w:trPr>
        <w:tc>
          <w:tcPr>
            <w:tcW w:w="13611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F6CD68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ramural Sports Participation</w:t>
            </w:r>
          </w:p>
        </w:tc>
      </w:tr>
      <w:tr w:rsidR="003E69D4" w:rsidRPr="005D368D" w14:paraId="492F75E5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33E6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(ref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F6AE62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30D54A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75010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0B44CA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FED224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749749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0B449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353060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1A5A9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511060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2016F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E51A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E69D4" w:rsidRPr="005D368D" w14:paraId="5EB1CB06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A058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47614C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107003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9FF82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7FEBBA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2725E8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8A04B1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6DA7A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1C61DB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6DEF9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C8D10B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C6A09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C44A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3E69D4" w:rsidRPr="005D368D" w14:paraId="0D0EDCF4" w14:textId="77777777" w:rsidTr="00D60E92">
        <w:trPr>
          <w:trHeight w:val="300"/>
        </w:trPr>
        <w:tc>
          <w:tcPr>
            <w:tcW w:w="13611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C68CA7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Varsity Sports Participation</w:t>
            </w:r>
          </w:p>
        </w:tc>
      </w:tr>
      <w:tr w:rsidR="003E69D4" w:rsidRPr="005D368D" w14:paraId="547961F8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40E7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(ref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BA9A39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5F621F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80C99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DC31BD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11013E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0D81DA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F61A8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564BA3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4870B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A19518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58BC1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3E23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E69D4" w:rsidRPr="005D368D" w14:paraId="0DF41F18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3DB6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73C480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EA5323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84BF8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9B54DF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B7C594A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C7A490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50163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D70135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A1E92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179ADF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13DD3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B0DF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</w:t>
            </w:r>
          </w:p>
        </w:tc>
      </w:tr>
      <w:tr w:rsidR="003E69D4" w:rsidRPr="005D368D" w14:paraId="2A53344C" w14:textId="77777777" w:rsidTr="00D60E92">
        <w:trPr>
          <w:trHeight w:val="300"/>
        </w:trPr>
        <w:tc>
          <w:tcPr>
            <w:tcW w:w="13611" w:type="dxa"/>
            <w:gridSpan w:val="13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598514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ague Sports Participation</w:t>
            </w:r>
          </w:p>
        </w:tc>
      </w:tr>
      <w:tr w:rsidR="003E69D4" w:rsidRPr="005D368D" w14:paraId="70FC9FE5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0DE4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(ref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DC3CC3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B7DC1B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7CF5E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EF34F4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73529E5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D94EB2B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0E9436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B5888F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8AA7FF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85BB3AE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09167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ECD0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E69D4" w:rsidRPr="005D368D" w14:paraId="327844FD" w14:textId="77777777" w:rsidTr="00D60E92">
        <w:trPr>
          <w:trHeight w:val="300"/>
        </w:trPr>
        <w:tc>
          <w:tcPr>
            <w:tcW w:w="18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F4ED" w14:textId="77777777" w:rsidR="003E69D4" w:rsidRPr="005D368D" w:rsidRDefault="003E69D4" w:rsidP="00D60E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EEC1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46F9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5E4D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9163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2C4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7050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777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F83C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CDC4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CC58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1447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EA622" w14:textId="77777777" w:rsidR="003E69D4" w:rsidRPr="005D368D" w:rsidRDefault="003E69D4" w:rsidP="00D60E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D368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7</w:t>
            </w:r>
          </w:p>
        </w:tc>
      </w:tr>
    </w:tbl>
    <w:p w14:paraId="4504210B" w14:textId="70858BD7" w:rsidR="00D6630D" w:rsidRPr="005D368D" w:rsidRDefault="003E69D4" w:rsidP="000204F6">
      <w:pPr>
        <w:spacing w:line="480" w:lineRule="auto"/>
        <w:rPr>
          <w:rFonts w:ascii="Times New Roman" w:hAnsi="Times New Roman" w:cs="Times New Roman"/>
        </w:rPr>
      </w:pPr>
      <w:r w:rsidRPr="005D368D">
        <w:rPr>
          <w:rFonts w:ascii="Times New Roman" w:hAnsi="Times New Roman" w:cs="Times New Roman"/>
        </w:rPr>
        <w:t>Estimates generated using</w:t>
      </w:r>
      <w:r w:rsidRPr="005D368D">
        <w:rPr>
          <w:rFonts w:ascii="Times New Roman" w:hAnsi="Times New Roman" w:cs="Times New Roman"/>
          <w:b/>
        </w:rPr>
        <w:t xml:space="preserve"> </w:t>
      </w:r>
      <w:r w:rsidRPr="005D368D">
        <w:rPr>
          <w:rFonts w:ascii="Times New Roman" w:hAnsi="Times New Roman" w:cs="Times New Roman"/>
          <w:lang w:val="en-US"/>
        </w:rPr>
        <w:t>multinomial ordinal Generalized Estimating Equations (GEE) models.</w:t>
      </w:r>
    </w:p>
    <w:sectPr w:rsidR="00D6630D" w:rsidRPr="005D368D" w:rsidSect="003E69D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35ADD"/>
    <w:multiLevelType w:val="hybridMultilevel"/>
    <w:tmpl w:val="26CA8E44"/>
    <w:lvl w:ilvl="0" w:tplc="2ABE439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447AD9"/>
    <w:multiLevelType w:val="hybridMultilevel"/>
    <w:tmpl w:val="23306068"/>
    <w:lvl w:ilvl="0" w:tplc="D87A4C3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3A5EE7"/>
    <w:multiLevelType w:val="hybridMultilevel"/>
    <w:tmpl w:val="3440F4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C32615"/>
    <w:multiLevelType w:val="hybridMultilevel"/>
    <w:tmpl w:val="79FE63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CB57C4"/>
    <w:multiLevelType w:val="hybridMultilevel"/>
    <w:tmpl w:val="8132F1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BA3220"/>
    <w:multiLevelType w:val="hybridMultilevel"/>
    <w:tmpl w:val="CFA45D6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6D29B4"/>
    <w:multiLevelType w:val="hybridMultilevel"/>
    <w:tmpl w:val="2BAA64DE"/>
    <w:lvl w:ilvl="0" w:tplc="5BBEE43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D52D60"/>
    <w:multiLevelType w:val="hybridMultilevel"/>
    <w:tmpl w:val="830A7F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F703DC"/>
    <w:multiLevelType w:val="hybridMultilevel"/>
    <w:tmpl w:val="49F6CDD4"/>
    <w:lvl w:ilvl="0" w:tplc="E6780904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B17528"/>
    <w:multiLevelType w:val="hybridMultilevel"/>
    <w:tmpl w:val="7F905A46"/>
    <w:lvl w:ilvl="0" w:tplc="5B900A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4B0807"/>
    <w:multiLevelType w:val="hybridMultilevel"/>
    <w:tmpl w:val="5510CE1C"/>
    <w:lvl w:ilvl="0" w:tplc="4950D5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AD2E79"/>
    <w:multiLevelType w:val="hybridMultilevel"/>
    <w:tmpl w:val="B70839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594B2C"/>
    <w:multiLevelType w:val="hybridMultilevel"/>
    <w:tmpl w:val="7EFE45E2"/>
    <w:lvl w:ilvl="0" w:tplc="EBCC7EA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10"/>
  </w:num>
  <w:num w:numId="5">
    <w:abstractNumId w:val="3"/>
  </w:num>
  <w:num w:numId="6">
    <w:abstractNumId w:val="0"/>
  </w:num>
  <w:num w:numId="7">
    <w:abstractNumId w:val="8"/>
  </w:num>
  <w:num w:numId="8">
    <w:abstractNumId w:val="12"/>
  </w:num>
  <w:num w:numId="9">
    <w:abstractNumId w:val="9"/>
  </w:num>
  <w:num w:numId="10">
    <w:abstractNumId w:val="4"/>
  </w:num>
  <w:num w:numId="11">
    <w:abstractNumId w:val="11"/>
  </w:num>
  <w:num w:numId="12">
    <w:abstractNumId w:val="7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30D"/>
    <w:rsid w:val="000204F6"/>
    <w:rsid w:val="0007508C"/>
    <w:rsid w:val="00147B19"/>
    <w:rsid w:val="00236DE9"/>
    <w:rsid w:val="0039110F"/>
    <w:rsid w:val="003E69D4"/>
    <w:rsid w:val="0041533F"/>
    <w:rsid w:val="004F30CA"/>
    <w:rsid w:val="005D368D"/>
    <w:rsid w:val="00602A26"/>
    <w:rsid w:val="00713FD0"/>
    <w:rsid w:val="0088113F"/>
    <w:rsid w:val="00A230CB"/>
    <w:rsid w:val="00B15CF6"/>
    <w:rsid w:val="00B1785D"/>
    <w:rsid w:val="00BE4B47"/>
    <w:rsid w:val="00D6630D"/>
    <w:rsid w:val="00F07DC6"/>
    <w:rsid w:val="00F92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BE7F6"/>
  <w15:chartTrackingRefBased/>
  <w15:docId w15:val="{DCD125BC-ABE8-AE48-81D7-7A04EE45D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BodyText"/>
    <w:next w:val="Normal"/>
    <w:link w:val="Heading1Char"/>
    <w:uiPriority w:val="9"/>
    <w:qFormat/>
    <w:rsid w:val="003E69D4"/>
    <w:pPr>
      <w:keepNext/>
      <w:keepLines/>
      <w:spacing w:before="240"/>
      <w:outlineLvl w:val="0"/>
    </w:pPr>
    <w:rPr>
      <w:rFonts w:eastAsiaTheme="majorEastAsia" w:cs="Times New Roman (Headings CS)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69D4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69D4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9D4"/>
    <w:rPr>
      <w:rFonts w:ascii="Times New Roman" w:eastAsiaTheme="majorEastAsia" w:hAnsi="Times New Roman" w:cs="Times New Roman (Headings CS)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E69D4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69D4"/>
    <w:rPr>
      <w:rFonts w:ascii="Times New Roman" w:eastAsiaTheme="majorEastAsia" w:hAnsi="Times New Roman" w:cstheme="majorBidi"/>
      <w:b/>
      <w:color w:val="000000" w:themeColor="text1"/>
      <w:sz w:val="28"/>
    </w:rPr>
  </w:style>
  <w:style w:type="paragraph" w:customStyle="1" w:styleId="xmsonormal">
    <w:name w:val="x_msonormal"/>
    <w:basedOn w:val="Normal"/>
    <w:rsid w:val="003E69D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E69D4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E69D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E6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9D4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9D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9D4"/>
    <w:rPr>
      <w:rFonts w:ascii="Times New Roman" w:eastAsia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9D4"/>
    <w:rPr>
      <w:rFonts w:ascii="Times New Roman" w:eastAsia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E69D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E69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9D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69D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E6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69D4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E69D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E69D4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E69D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E69D4"/>
  </w:style>
  <w:style w:type="paragraph" w:styleId="Bibliography">
    <w:name w:val="Bibliography"/>
    <w:basedOn w:val="Normal"/>
    <w:next w:val="Normal"/>
    <w:uiPriority w:val="37"/>
    <w:unhideWhenUsed/>
    <w:rsid w:val="003E69D4"/>
    <w:pPr>
      <w:tabs>
        <w:tab w:val="left" w:pos="380"/>
        <w:tab w:val="left" w:pos="500"/>
      </w:tabs>
      <w:spacing w:after="240"/>
      <w:ind w:left="504" w:hanging="504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3E69D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3E69D4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E69D4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rsid w:val="003E69D4"/>
    <w:pPr>
      <w:spacing w:after="12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E69D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5</Pages>
  <Words>1613</Words>
  <Characters>920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Papasideris</dc:creator>
  <cp:keywords/>
  <dc:description/>
  <cp:lastModifiedBy>Sathish Kumar</cp:lastModifiedBy>
  <cp:revision>7</cp:revision>
  <dcterms:created xsi:type="dcterms:W3CDTF">2021-06-03T22:20:00Z</dcterms:created>
  <dcterms:modified xsi:type="dcterms:W3CDTF">2021-06-05T08:55:00Z</dcterms:modified>
</cp:coreProperties>
</file>